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9240C" w14:textId="287A9D95" w:rsidR="00D47183" w:rsidRPr="00D47183" w:rsidRDefault="00D47183" w:rsidP="00D47183">
      <w:pPr>
        <w:jc w:val="both"/>
        <w:rPr>
          <w:b/>
          <w:bCs/>
          <w:lang w:val="en-GB"/>
        </w:rPr>
      </w:pPr>
      <w:bookmarkStart w:id="0" w:name="_GoBack"/>
      <w:bookmarkEnd w:id="0"/>
      <w:r w:rsidRPr="00D47183">
        <w:rPr>
          <w:b/>
          <w:bCs/>
          <w:lang w:val="en-GB"/>
        </w:rPr>
        <w:t>SUPPLEMENTARY TABLES</w:t>
      </w:r>
      <w:r w:rsidR="00E600C2">
        <w:rPr>
          <w:b/>
          <w:bCs/>
          <w:lang w:val="en-GB"/>
        </w:rPr>
        <w:t xml:space="preserve"> AND FIGURES</w:t>
      </w:r>
    </w:p>
    <w:p w14:paraId="5BC2F09C" w14:textId="77777777" w:rsidR="00D47183" w:rsidRDefault="00D47183" w:rsidP="00D47183">
      <w:pPr>
        <w:jc w:val="both"/>
        <w:rPr>
          <w:lang w:val="en-GB"/>
        </w:rPr>
      </w:pPr>
    </w:p>
    <w:p w14:paraId="63E16ACC" w14:textId="5F13BE48" w:rsidR="00D47183" w:rsidRPr="00DC03CF" w:rsidRDefault="00D75017" w:rsidP="00D47183">
      <w:pPr>
        <w:jc w:val="both"/>
        <w:rPr>
          <w:lang w:val="en-GB"/>
        </w:rPr>
      </w:pPr>
      <w:r w:rsidRPr="00E600C2">
        <w:rPr>
          <w:b/>
          <w:bCs/>
          <w:lang w:val="en-GB"/>
        </w:rPr>
        <w:t>Supplementary t</w:t>
      </w:r>
      <w:r w:rsidR="00D47183" w:rsidRPr="00E600C2">
        <w:rPr>
          <w:b/>
          <w:bCs/>
          <w:lang w:val="en-GB"/>
        </w:rPr>
        <w:t>able 1.</w:t>
      </w:r>
      <w:r w:rsidR="00D47183" w:rsidRPr="00DC03CF">
        <w:rPr>
          <w:lang w:val="en-GB"/>
        </w:rPr>
        <w:t xml:space="preserve"> Primers used in qPCR to analyse the expression of the Colorado potato beetle acetylcholinesterase genes (</w:t>
      </w:r>
      <w:r w:rsidR="00D47183" w:rsidRPr="00DC03CF">
        <w:rPr>
          <w:i/>
          <w:lang w:val="en-GB"/>
        </w:rPr>
        <w:t>Ldace1</w:t>
      </w:r>
      <w:r w:rsidR="00D47183" w:rsidRPr="00DC03CF">
        <w:rPr>
          <w:lang w:val="en-GB"/>
        </w:rPr>
        <w:t xml:space="preserve"> and </w:t>
      </w:r>
      <w:r w:rsidR="00D47183" w:rsidRPr="00DC03CF">
        <w:rPr>
          <w:i/>
          <w:lang w:val="en-GB"/>
        </w:rPr>
        <w:t>Ldace2</w:t>
      </w:r>
      <w:r w:rsidR="00D47183" w:rsidRPr="00DC03CF">
        <w:rPr>
          <w:lang w:val="en-GB"/>
        </w:rPr>
        <w:t>).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2179"/>
        <w:gridCol w:w="4097"/>
        <w:gridCol w:w="1576"/>
        <w:gridCol w:w="222"/>
      </w:tblGrid>
      <w:tr w:rsidR="00D75017" w:rsidRPr="00D75017" w14:paraId="6EAA755D" w14:textId="0E718703" w:rsidTr="00D750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AF79D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A2444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72381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orward primer sequence (5´ - 3´)</w:t>
            </w:r>
          </w:p>
          <w:p w14:paraId="6BA9DDAF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everse primer sequence (5´ - 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3389F" w14:textId="799CFF7C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546EC" w14:textId="2E84C701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D75017" w:rsidRPr="00D75017" w14:paraId="4456F727" w14:textId="602FFBA2" w:rsidTr="00D75017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65551E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  <w:lang w:val="en-US"/>
              </w:rPr>
              <w:t>Target ge</w:t>
            </w:r>
            <w:r w:rsidRPr="00D75017">
              <w:rPr>
                <w:sz w:val="22"/>
                <w:szCs w:val="22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90D11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3678F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567D2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D75017" w:rsidRPr="00D75017" w14:paraId="277CFD9E" w14:textId="3D08C539" w:rsidTr="00D75017">
        <w:tc>
          <w:tcPr>
            <w:tcW w:w="0" w:type="auto"/>
            <w:shd w:val="clear" w:color="auto" w:fill="auto"/>
          </w:tcPr>
          <w:p w14:paraId="575472ED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i/>
                <w:sz w:val="22"/>
                <w:szCs w:val="22"/>
              </w:rPr>
              <w:t>Ldace1</w:t>
            </w:r>
          </w:p>
        </w:tc>
        <w:tc>
          <w:tcPr>
            <w:tcW w:w="0" w:type="auto"/>
            <w:shd w:val="clear" w:color="auto" w:fill="auto"/>
          </w:tcPr>
          <w:p w14:paraId="5DC9CD2E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 xml:space="preserve">Acetylcholinesterase 1 </w:t>
            </w:r>
          </w:p>
        </w:tc>
        <w:tc>
          <w:tcPr>
            <w:tcW w:w="0" w:type="auto"/>
            <w:shd w:val="clear" w:color="auto" w:fill="auto"/>
          </w:tcPr>
          <w:p w14:paraId="752FACA8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F: CGCCGAGTTACAAAATACCC</w:t>
            </w:r>
          </w:p>
          <w:p w14:paraId="40FF917B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R: TAGCGTTTCCATCCAATTCC</w:t>
            </w:r>
          </w:p>
        </w:tc>
        <w:tc>
          <w:tcPr>
            <w:tcW w:w="0" w:type="auto"/>
          </w:tcPr>
          <w:p w14:paraId="5AC5FCA4" w14:textId="1702304F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fldChar w:fldCharType="begin"/>
            </w:r>
            <w:r w:rsidRPr="00D75017">
              <w:rPr>
                <w:sz w:val="22"/>
                <w:szCs w:val="22"/>
              </w:rPr>
              <w:instrText>ADDIN RW.CITE{{doc:58d513e6e4b0f5d845e0109f Revuelta,L 2011}}</w:instrText>
            </w:r>
            <w:r w:rsidRPr="00D75017">
              <w:rPr>
                <w:sz w:val="22"/>
                <w:szCs w:val="22"/>
              </w:rPr>
              <w:fldChar w:fldCharType="separate"/>
            </w:r>
            <w:r w:rsidRPr="00D75017">
              <w:rPr>
                <w:bCs/>
                <w:sz w:val="22"/>
                <w:szCs w:val="22"/>
              </w:rPr>
              <w:t>Revuelta</w:t>
            </w:r>
            <w:r w:rsidRPr="00D75017">
              <w:rPr>
                <w:bCs/>
                <w:i/>
                <w:sz w:val="22"/>
                <w:szCs w:val="22"/>
              </w:rPr>
              <w:t xml:space="preserve"> et al.</w:t>
            </w:r>
            <w:r w:rsidRPr="00D75017">
              <w:rPr>
                <w:bCs/>
                <w:sz w:val="22"/>
                <w:szCs w:val="22"/>
              </w:rPr>
              <w:t xml:space="preserve"> 2011</w:t>
            </w:r>
            <w:r w:rsidRPr="00D75017">
              <w:rPr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482E13E" w14:textId="34FCA155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D75017" w:rsidRPr="00D75017" w14:paraId="283EA62D" w14:textId="7C07D093" w:rsidTr="00D75017">
        <w:tc>
          <w:tcPr>
            <w:tcW w:w="0" w:type="auto"/>
            <w:shd w:val="clear" w:color="auto" w:fill="auto"/>
          </w:tcPr>
          <w:p w14:paraId="011A5963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i/>
                <w:sz w:val="22"/>
                <w:szCs w:val="22"/>
              </w:rPr>
              <w:t>Ldace2</w:t>
            </w:r>
          </w:p>
        </w:tc>
        <w:tc>
          <w:tcPr>
            <w:tcW w:w="0" w:type="auto"/>
            <w:shd w:val="clear" w:color="auto" w:fill="auto"/>
          </w:tcPr>
          <w:p w14:paraId="6AE3ED46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 xml:space="preserve">Acetylcholinesterase 2 </w:t>
            </w:r>
          </w:p>
        </w:tc>
        <w:tc>
          <w:tcPr>
            <w:tcW w:w="0" w:type="auto"/>
            <w:shd w:val="clear" w:color="auto" w:fill="auto"/>
          </w:tcPr>
          <w:p w14:paraId="73BC927C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F: CGTAAGGTGATGGACTGTATGAGA</w:t>
            </w:r>
          </w:p>
          <w:p w14:paraId="244C900A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R: CTTCATCGTGATTACTCCCCA</w:t>
            </w:r>
          </w:p>
        </w:tc>
        <w:tc>
          <w:tcPr>
            <w:tcW w:w="0" w:type="auto"/>
          </w:tcPr>
          <w:p w14:paraId="79797A04" w14:textId="4A040EB4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fldChar w:fldCharType="begin"/>
            </w:r>
            <w:r w:rsidRPr="00D75017">
              <w:rPr>
                <w:sz w:val="22"/>
                <w:szCs w:val="22"/>
                <w:lang w:val="en-US"/>
              </w:rPr>
              <w:instrText>ADDIN RW.CITE{{doc:58d513e6e4b0f5d845e010ea Zhu,KY 1995}}</w:instrText>
            </w:r>
            <w:r w:rsidRPr="00D75017">
              <w:rPr>
                <w:sz w:val="22"/>
                <w:szCs w:val="22"/>
                <w:lang w:val="en-US"/>
              </w:rPr>
              <w:fldChar w:fldCharType="separate"/>
            </w:r>
            <w:r w:rsidRPr="00D75017">
              <w:rPr>
                <w:bCs/>
                <w:sz w:val="22"/>
                <w:szCs w:val="22"/>
                <w:lang w:val="en-US"/>
              </w:rPr>
              <w:t>Zhu &amp; Clark 1995</w:t>
            </w:r>
            <w:r w:rsidRPr="00D75017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2D99B6D" w14:textId="7879F358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D75017" w:rsidRPr="00D75017" w14:paraId="51A7553F" w14:textId="444ADFD1" w:rsidTr="00D75017">
        <w:tc>
          <w:tcPr>
            <w:tcW w:w="0" w:type="auto"/>
            <w:gridSpan w:val="2"/>
            <w:shd w:val="clear" w:color="auto" w:fill="auto"/>
          </w:tcPr>
          <w:p w14:paraId="0679DE53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Reference genes</w:t>
            </w:r>
          </w:p>
        </w:tc>
        <w:tc>
          <w:tcPr>
            <w:tcW w:w="0" w:type="auto"/>
            <w:shd w:val="clear" w:color="auto" w:fill="auto"/>
          </w:tcPr>
          <w:p w14:paraId="5D6A4A0A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4BDCBE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793237" w14:textId="77777777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D75017" w:rsidRPr="00D75017" w14:paraId="3B395C58" w14:textId="306017C1" w:rsidTr="00D75017">
        <w:tc>
          <w:tcPr>
            <w:tcW w:w="0" w:type="auto"/>
            <w:shd w:val="clear" w:color="auto" w:fill="auto"/>
          </w:tcPr>
          <w:p w14:paraId="1B7E3625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i/>
                <w:sz w:val="22"/>
                <w:szCs w:val="22"/>
                <w:lang w:val="en-US"/>
              </w:rPr>
              <w:t>FOXO</w:t>
            </w:r>
          </w:p>
        </w:tc>
        <w:tc>
          <w:tcPr>
            <w:tcW w:w="0" w:type="auto"/>
            <w:shd w:val="clear" w:color="auto" w:fill="auto"/>
          </w:tcPr>
          <w:p w14:paraId="53EFDE44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  <w:lang w:val="en-US"/>
              </w:rPr>
            </w:pPr>
            <w:r w:rsidRPr="00D75017">
              <w:rPr>
                <w:sz w:val="22"/>
                <w:szCs w:val="22"/>
                <w:lang w:val="en-US"/>
              </w:rPr>
              <w:t>Forkhead transcription factor</w:t>
            </w:r>
          </w:p>
        </w:tc>
        <w:tc>
          <w:tcPr>
            <w:tcW w:w="0" w:type="auto"/>
            <w:shd w:val="clear" w:color="auto" w:fill="auto"/>
          </w:tcPr>
          <w:p w14:paraId="7E8AF26A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F: TCATGGCTATCGAGGATTCA</w:t>
            </w:r>
          </w:p>
          <w:p w14:paraId="3382C7D7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R: CCATTGGTGCTGTCTTGAAA</w:t>
            </w:r>
          </w:p>
        </w:tc>
        <w:tc>
          <w:tcPr>
            <w:tcW w:w="0" w:type="auto"/>
          </w:tcPr>
          <w:p w14:paraId="3463FFBC" w14:textId="18B4FE96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fldChar w:fldCharType="begin"/>
            </w:r>
            <w:r w:rsidRPr="00D75017">
              <w:rPr>
                <w:sz w:val="22"/>
                <w:szCs w:val="22"/>
              </w:rPr>
              <w:instrText>ADDIN RW.CITE{{doc:58d513e6e4b0f5d845e01057 Lehmann,Philipp 2014; doc:5ae9afaee4b0f3097f15c578 Kumar,Abhishek 2014}}</w:instrText>
            </w:r>
            <w:r w:rsidRPr="00D75017">
              <w:rPr>
                <w:sz w:val="22"/>
                <w:szCs w:val="22"/>
              </w:rPr>
              <w:fldChar w:fldCharType="separate"/>
            </w:r>
            <w:r w:rsidRPr="00D75017">
              <w:rPr>
                <w:bCs/>
                <w:sz w:val="22"/>
                <w:szCs w:val="22"/>
              </w:rPr>
              <w:t>Lehmann</w:t>
            </w:r>
            <w:r w:rsidRPr="00D75017">
              <w:rPr>
                <w:bCs/>
                <w:i/>
                <w:sz w:val="22"/>
                <w:szCs w:val="22"/>
              </w:rPr>
              <w:t xml:space="preserve"> et al.</w:t>
            </w:r>
            <w:r w:rsidRPr="00D75017">
              <w:rPr>
                <w:bCs/>
                <w:sz w:val="22"/>
                <w:szCs w:val="22"/>
              </w:rPr>
              <w:t xml:space="preserve"> 2014, Kumar</w:t>
            </w:r>
            <w:r w:rsidRPr="00D75017">
              <w:rPr>
                <w:bCs/>
                <w:i/>
                <w:sz w:val="22"/>
                <w:szCs w:val="22"/>
              </w:rPr>
              <w:t xml:space="preserve"> et al.</w:t>
            </w:r>
            <w:r w:rsidRPr="00D75017">
              <w:rPr>
                <w:bCs/>
                <w:sz w:val="22"/>
                <w:szCs w:val="22"/>
              </w:rPr>
              <w:t xml:space="preserve"> 2014</w:t>
            </w:r>
            <w:r w:rsidRPr="00D75017">
              <w:rPr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717C04F7" w14:textId="4F8820ED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D75017" w:rsidRPr="00D75017" w14:paraId="5905BAA4" w14:textId="3DD7629E" w:rsidTr="00D75017">
        <w:tc>
          <w:tcPr>
            <w:tcW w:w="0" w:type="auto"/>
            <w:shd w:val="clear" w:color="auto" w:fill="auto"/>
          </w:tcPr>
          <w:p w14:paraId="2298829F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i/>
                <w:sz w:val="22"/>
                <w:szCs w:val="22"/>
              </w:rPr>
              <w:t>L13e</w:t>
            </w:r>
          </w:p>
        </w:tc>
        <w:tc>
          <w:tcPr>
            <w:tcW w:w="0" w:type="auto"/>
            <w:shd w:val="clear" w:color="auto" w:fill="auto"/>
          </w:tcPr>
          <w:p w14:paraId="4FD7E1C1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Ribosomal protein L13e</w:t>
            </w:r>
          </w:p>
        </w:tc>
        <w:tc>
          <w:tcPr>
            <w:tcW w:w="0" w:type="auto"/>
            <w:shd w:val="clear" w:color="auto" w:fill="auto"/>
          </w:tcPr>
          <w:p w14:paraId="20C7D352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F: TATTCACCAGCCATCCATCA</w:t>
            </w:r>
          </w:p>
          <w:p w14:paraId="2D02A1CB" w14:textId="77777777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t>R: GCGTCCTTCACTCTCTTTGC</w:t>
            </w:r>
          </w:p>
        </w:tc>
        <w:tc>
          <w:tcPr>
            <w:tcW w:w="0" w:type="auto"/>
          </w:tcPr>
          <w:p w14:paraId="477B0BB0" w14:textId="7297893F" w:rsidR="00D75017" w:rsidRPr="00D75017" w:rsidRDefault="00D75017" w:rsidP="00D75017">
            <w:pPr>
              <w:spacing w:after="60"/>
              <w:jc w:val="both"/>
              <w:rPr>
                <w:sz w:val="22"/>
                <w:szCs w:val="22"/>
              </w:rPr>
            </w:pPr>
            <w:r w:rsidRPr="00D75017">
              <w:rPr>
                <w:sz w:val="22"/>
                <w:szCs w:val="22"/>
              </w:rPr>
              <w:fldChar w:fldCharType="begin"/>
            </w:r>
            <w:r w:rsidRPr="00D75017">
              <w:rPr>
                <w:sz w:val="22"/>
                <w:szCs w:val="22"/>
              </w:rPr>
              <w:instrText>ADDIN RW.CITE{{doc:5a9d3bf7e4b00b416ff60bbc Yocum,GeorgeD 2009}}</w:instrText>
            </w:r>
            <w:r w:rsidRPr="00D75017">
              <w:rPr>
                <w:sz w:val="22"/>
                <w:szCs w:val="22"/>
              </w:rPr>
              <w:fldChar w:fldCharType="separate"/>
            </w:r>
            <w:r w:rsidRPr="00D75017">
              <w:rPr>
                <w:bCs/>
                <w:sz w:val="22"/>
                <w:szCs w:val="22"/>
                <w:lang w:val="en-US"/>
              </w:rPr>
              <w:t>Yocum</w:t>
            </w:r>
            <w:r w:rsidRPr="00D75017">
              <w:rPr>
                <w:bCs/>
                <w:i/>
                <w:sz w:val="22"/>
                <w:szCs w:val="22"/>
                <w:lang w:val="en-US"/>
              </w:rPr>
              <w:t xml:space="preserve"> et al.</w:t>
            </w:r>
            <w:r w:rsidRPr="00D75017">
              <w:rPr>
                <w:bCs/>
                <w:sz w:val="22"/>
                <w:szCs w:val="22"/>
                <w:lang w:val="en-US"/>
              </w:rPr>
              <w:t xml:space="preserve"> 2009</w:t>
            </w:r>
            <w:r w:rsidRPr="00D75017">
              <w:rPr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0AEF1268" w14:textId="7B56AEC1" w:rsidR="00D75017" w:rsidRPr="00D75017" w:rsidRDefault="00D75017" w:rsidP="00D7501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</w:tbl>
    <w:p w14:paraId="4BD613DF" w14:textId="77777777" w:rsidR="00D47183" w:rsidRPr="00DC03CF" w:rsidRDefault="00D47183" w:rsidP="00D47183">
      <w:pPr>
        <w:jc w:val="both"/>
        <w:rPr>
          <w:lang w:val="en-GB"/>
        </w:rPr>
      </w:pPr>
    </w:p>
    <w:p w14:paraId="6EC53A3C" w14:textId="4AB9D197" w:rsidR="00D47183" w:rsidRPr="00DC03CF" w:rsidRDefault="00D75017" w:rsidP="00D47183">
      <w:pPr>
        <w:jc w:val="both"/>
        <w:rPr>
          <w:lang w:val="en-GB"/>
        </w:rPr>
      </w:pPr>
      <w:r w:rsidRPr="00E600C2">
        <w:rPr>
          <w:b/>
          <w:bCs/>
          <w:lang w:val="en-GB"/>
        </w:rPr>
        <w:t>Supplementary t</w:t>
      </w:r>
      <w:r w:rsidR="00D47183" w:rsidRPr="00E600C2">
        <w:rPr>
          <w:b/>
          <w:bCs/>
          <w:lang w:val="en-GB"/>
        </w:rPr>
        <w:t>able 2.</w:t>
      </w:r>
      <w:r w:rsidR="00D47183" w:rsidRPr="00DC03CF">
        <w:rPr>
          <w:lang w:val="en-GB"/>
        </w:rPr>
        <w:t xml:space="preserve"> Primers used for </w:t>
      </w:r>
      <w:r w:rsidR="00D47183" w:rsidRPr="00DC03CF">
        <w:rPr>
          <w:i/>
          <w:lang w:val="en-GB"/>
        </w:rPr>
        <w:t>Ldace1</w:t>
      </w:r>
      <w:r w:rsidR="00D47183" w:rsidRPr="00DC03CF">
        <w:rPr>
          <w:lang w:val="en-GB"/>
        </w:rPr>
        <w:t xml:space="preserve"> and </w:t>
      </w:r>
      <w:r w:rsidR="00D47183" w:rsidRPr="00DC03CF">
        <w:rPr>
          <w:i/>
          <w:lang w:val="en-GB"/>
        </w:rPr>
        <w:t>Ldace2</w:t>
      </w:r>
      <w:r w:rsidR="00D47183" w:rsidRPr="00DC03CF">
        <w:rPr>
          <w:lang w:val="en-GB"/>
        </w:rPr>
        <w:t xml:space="preserve"> gene sequencing. F- forward, R- reverse prim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1636"/>
        <w:gridCol w:w="906"/>
        <w:gridCol w:w="5336"/>
      </w:tblGrid>
      <w:tr w:rsidR="00D47183" w:rsidRPr="00D75017" w14:paraId="31907445" w14:textId="77777777" w:rsidTr="00D70FD7"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8030A" w14:textId="77777777" w:rsidR="00D47183" w:rsidRPr="00D75017" w:rsidRDefault="00D47183" w:rsidP="00D70FD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95833" w14:textId="77777777" w:rsidR="00D47183" w:rsidRPr="00D75017" w:rsidRDefault="00D47183" w:rsidP="00D70FD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94D87" w14:textId="77777777" w:rsidR="00D47183" w:rsidRPr="00D75017" w:rsidRDefault="00D47183" w:rsidP="00D70FD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/R</w:t>
            </w:r>
          </w:p>
        </w:tc>
        <w:tc>
          <w:tcPr>
            <w:tcW w:w="2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02C4E" w14:textId="77777777" w:rsidR="00D47183" w:rsidRPr="00D75017" w:rsidRDefault="00D47183" w:rsidP="00D70FD7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5´ - 3´ sequence</w:t>
            </w:r>
          </w:p>
        </w:tc>
      </w:tr>
      <w:tr w:rsidR="00D47183" w:rsidRPr="00D75017" w14:paraId="6AD1A1E5" w14:textId="77777777" w:rsidTr="00D70FD7"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0DC93CEF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i/>
                <w:sz w:val="22"/>
                <w:szCs w:val="22"/>
                <w:lang w:val="en-GB"/>
              </w:rPr>
              <w:t>Ldace1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14:paraId="7C334356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1_1F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</w:tcPr>
          <w:p w14:paraId="55AB2204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tcBorders>
              <w:top w:val="single" w:sz="4" w:space="0" w:color="auto"/>
            </w:tcBorders>
            <w:shd w:val="clear" w:color="auto" w:fill="auto"/>
          </w:tcPr>
          <w:p w14:paraId="2144E353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ACAACATCACGCTCTTCGGT</w:t>
            </w:r>
          </w:p>
        </w:tc>
      </w:tr>
      <w:tr w:rsidR="00D47183" w:rsidRPr="00D75017" w14:paraId="1B700243" w14:textId="77777777" w:rsidTr="00D70FD7">
        <w:tc>
          <w:tcPr>
            <w:tcW w:w="633" w:type="pct"/>
            <w:shd w:val="clear" w:color="auto" w:fill="auto"/>
          </w:tcPr>
          <w:p w14:paraId="073CB79F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3F5CF1C1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1_1R</w:t>
            </w:r>
          </w:p>
        </w:tc>
        <w:tc>
          <w:tcPr>
            <w:tcW w:w="502" w:type="pct"/>
            <w:shd w:val="clear" w:color="auto" w:fill="auto"/>
          </w:tcPr>
          <w:p w14:paraId="6BB34C48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2958" w:type="pct"/>
            <w:shd w:val="clear" w:color="auto" w:fill="auto"/>
          </w:tcPr>
          <w:p w14:paraId="588257D2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TCTAAAAGCCTGGAAGTGGTTA</w:t>
            </w:r>
          </w:p>
        </w:tc>
      </w:tr>
      <w:tr w:rsidR="00D47183" w:rsidRPr="00D75017" w14:paraId="44326C3F" w14:textId="77777777" w:rsidTr="00D70FD7">
        <w:tc>
          <w:tcPr>
            <w:tcW w:w="633" w:type="pct"/>
            <w:shd w:val="clear" w:color="auto" w:fill="auto"/>
          </w:tcPr>
          <w:p w14:paraId="33137831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0CF6BDF4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2F</w:t>
            </w:r>
          </w:p>
        </w:tc>
        <w:tc>
          <w:tcPr>
            <w:tcW w:w="502" w:type="pct"/>
            <w:shd w:val="clear" w:color="auto" w:fill="auto"/>
          </w:tcPr>
          <w:p w14:paraId="70E1FE6C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shd w:val="clear" w:color="auto" w:fill="auto"/>
          </w:tcPr>
          <w:p w14:paraId="28EA6BB3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CGATGACAACAACGCTACGA</w:t>
            </w:r>
          </w:p>
        </w:tc>
      </w:tr>
      <w:tr w:rsidR="00D47183" w:rsidRPr="00D75017" w14:paraId="35302F03" w14:textId="77777777" w:rsidTr="00D70FD7">
        <w:tc>
          <w:tcPr>
            <w:tcW w:w="633" w:type="pct"/>
            <w:shd w:val="clear" w:color="auto" w:fill="auto"/>
          </w:tcPr>
          <w:p w14:paraId="5D6F8BE5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1B56B652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2R</w:t>
            </w:r>
          </w:p>
        </w:tc>
        <w:tc>
          <w:tcPr>
            <w:tcW w:w="502" w:type="pct"/>
            <w:shd w:val="clear" w:color="auto" w:fill="auto"/>
          </w:tcPr>
          <w:p w14:paraId="689D315E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2958" w:type="pct"/>
            <w:shd w:val="clear" w:color="auto" w:fill="auto"/>
          </w:tcPr>
          <w:p w14:paraId="717BCB3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TCAGATGGTACATGATGAAGGAA</w:t>
            </w:r>
          </w:p>
        </w:tc>
      </w:tr>
      <w:tr w:rsidR="00D47183" w:rsidRPr="00D75017" w14:paraId="6F4DAA4C" w14:textId="77777777" w:rsidTr="00D70FD7">
        <w:tc>
          <w:tcPr>
            <w:tcW w:w="633" w:type="pct"/>
            <w:shd w:val="clear" w:color="auto" w:fill="auto"/>
          </w:tcPr>
          <w:p w14:paraId="14884FBF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i/>
                <w:sz w:val="22"/>
                <w:szCs w:val="22"/>
                <w:lang w:val="en-GB"/>
              </w:rPr>
              <w:t>Ldace2</w:t>
            </w:r>
          </w:p>
        </w:tc>
        <w:tc>
          <w:tcPr>
            <w:tcW w:w="907" w:type="pct"/>
            <w:shd w:val="clear" w:color="auto" w:fill="auto"/>
          </w:tcPr>
          <w:p w14:paraId="4C681B11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NSf</w:t>
            </w:r>
          </w:p>
        </w:tc>
        <w:tc>
          <w:tcPr>
            <w:tcW w:w="502" w:type="pct"/>
            <w:shd w:val="clear" w:color="auto" w:fill="auto"/>
          </w:tcPr>
          <w:p w14:paraId="50E33C5B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shd w:val="clear" w:color="auto" w:fill="auto"/>
          </w:tcPr>
          <w:p w14:paraId="388F5F74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GCTATACGTTGGATCAAAGACA</w:t>
            </w:r>
          </w:p>
        </w:tc>
      </w:tr>
      <w:tr w:rsidR="00D47183" w:rsidRPr="00D75017" w14:paraId="0288959C" w14:textId="77777777" w:rsidTr="00D70FD7">
        <w:tc>
          <w:tcPr>
            <w:tcW w:w="633" w:type="pct"/>
            <w:shd w:val="clear" w:color="auto" w:fill="auto"/>
          </w:tcPr>
          <w:p w14:paraId="118B188D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2039A547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NSr</w:t>
            </w:r>
          </w:p>
        </w:tc>
        <w:tc>
          <w:tcPr>
            <w:tcW w:w="502" w:type="pct"/>
            <w:shd w:val="clear" w:color="auto" w:fill="auto"/>
          </w:tcPr>
          <w:p w14:paraId="5E865647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2958" w:type="pct"/>
            <w:shd w:val="clear" w:color="auto" w:fill="auto"/>
          </w:tcPr>
          <w:p w14:paraId="62A8D88D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ACTGCTCTCATACAGTCCATCA</w:t>
            </w:r>
          </w:p>
        </w:tc>
      </w:tr>
      <w:tr w:rsidR="00D47183" w:rsidRPr="00D75017" w14:paraId="4DA5B31F" w14:textId="77777777" w:rsidTr="00D70FD7">
        <w:tc>
          <w:tcPr>
            <w:tcW w:w="633" w:type="pct"/>
            <w:shd w:val="clear" w:color="auto" w:fill="auto"/>
          </w:tcPr>
          <w:p w14:paraId="4CE022DD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4DA6640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3F</w:t>
            </w:r>
          </w:p>
        </w:tc>
        <w:tc>
          <w:tcPr>
            <w:tcW w:w="502" w:type="pct"/>
            <w:shd w:val="clear" w:color="auto" w:fill="auto"/>
          </w:tcPr>
          <w:p w14:paraId="03587F65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shd w:val="clear" w:color="auto" w:fill="auto"/>
          </w:tcPr>
          <w:p w14:paraId="751BFC2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AGCATCCATCTGATAAGCCCT</w:t>
            </w:r>
          </w:p>
        </w:tc>
      </w:tr>
      <w:tr w:rsidR="00D47183" w:rsidRPr="00D75017" w14:paraId="55D8025C" w14:textId="77777777" w:rsidTr="00D70FD7">
        <w:tc>
          <w:tcPr>
            <w:tcW w:w="633" w:type="pct"/>
            <w:shd w:val="clear" w:color="auto" w:fill="auto"/>
          </w:tcPr>
          <w:p w14:paraId="68D57A6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60C5F94A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4R</w:t>
            </w:r>
          </w:p>
        </w:tc>
        <w:tc>
          <w:tcPr>
            <w:tcW w:w="502" w:type="pct"/>
            <w:shd w:val="clear" w:color="auto" w:fill="auto"/>
          </w:tcPr>
          <w:p w14:paraId="25F9825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2958" w:type="pct"/>
            <w:shd w:val="clear" w:color="auto" w:fill="auto"/>
          </w:tcPr>
          <w:p w14:paraId="700A4A7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CATTCATACAAGCACAGATTTATAGG</w:t>
            </w:r>
          </w:p>
        </w:tc>
      </w:tr>
      <w:tr w:rsidR="00D47183" w:rsidRPr="00D75017" w14:paraId="734E7C93" w14:textId="77777777" w:rsidTr="00D70FD7">
        <w:tc>
          <w:tcPr>
            <w:tcW w:w="633" w:type="pct"/>
            <w:shd w:val="clear" w:color="auto" w:fill="auto"/>
          </w:tcPr>
          <w:p w14:paraId="5ADF6DBE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4882088F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2F</w:t>
            </w:r>
          </w:p>
        </w:tc>
        <w:tc>
          <w:tcPr>
            <w:tcW w:w="502" w:type="pct"/>
            <w:shd w:val="clear" w:color="auto" w:fill="auto"/>
          </w:tcPr>
          <w:p w14:paraId="3F8F3D6D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shd w:val="clear" w:color="auto" w:fill="auto"/>
          </w:tcPr>
          <w:p w14:paraId="75345284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GAAGCGATGAGACTCGTAA</w:t>
            </w:r>
          </w:p>
        </w:tc>
      </w:tr>
      <w:tr w:rsidR="00D47183" w:rsidRPr="00D75017" w14:paraId="6680868D" w14:textId="77777777" w:rsidTr="00D70FD7">
        <w:tc>
          <w:tcPr>
            <w:tcW w:w="633" w:type="pct"/>
            <w:shd w:val="clear" w:color="auto" w:fill="auto"/>
          </w:tcPr>
          <w:p w14:paraId="250DFF87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251095B7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1F</w:t>
            </w:r>
          </w:p>
        </w:tc>
        <w:tc>
          <w:tcPr>
            <w:tcW w:w="502" w:type="pct"/>
            <w:shd w:val="clear" w:color="auto" w:fill="auto"/>
          </w:tcPr>
          <w:p w14:paraId="084C65C0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58" w:type="pct"/>
            <w:shd w:val="clear" w:color="auto" w:fill="auto"/>
          </w:tcPr>
          <w:p w14:paraId="75E8292C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GATTGGAGATGTTGTTGGTGACTA</w:t>
            </w:r>
          </w:p>
        </w:tc>
      </w:tr>
      <w:tr w:rsidR="00D47183" w:rsidRPr="00D75017" w14:paraId="1B5A9988" w14:textId="77777777" w:rsidTr="00D70FD7">
        <w:tc>
          <w:tcPr>
            <w:tcW w:w="633" w:type="pct"/>
            <w:shd w:val="clear" w:color="auto" w:fill="auto"/>
          </w:tcPr>
          <w:p w14:paraId="6BB6BBF1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07" w:type="pct"/>
            <w:shd w:val="clear" w:color="auto" w:fill="auto"/>
          </w:tcPr>
          <w:p w14:paraId="5C54FBE5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Ldace2_1R</w:t>
            </w:r>
          </w:p>
        </w:tc>
        <w:tc>
          <w:tcPr>
            <w:tcW w:w="502" w:type="pct"/>
            <w:shd w:val="clear" w:color="auto" w:fill="auto"/>
          </w:tcPr>
          <w:p w14:paraId="43505709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2958" w:type="pct"/>
            <w:shd w:val="clear" w:color="auto" w:fill="auto"/>
          </w:tcPr>
          <w:p w14:paraId="7C27BBBF" w14:textId="77777777" w:rsidR="00D47183" w:rsidRPr="00D75017" w:rsidRDefault="00D47183" w:rsidP="00D75017">
            <w:pPr>
              <w:spacing w:after="6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75017">
              <w:rPr>
                <w:sz w:val="22"/>
                <w:szCs w:val="22"/>
                <w:lang w:val="en-GB"/>
              </w:rPr>
              <w:t>TAGTCACCAACAACATCTCCAATC</w:t>
            </w:r>
          </w:p>
        </w:tc>
      </w:tr>
    </w:tbl>
    <w:p w14:paraId="7DC0B5B8" w14:textId="77777777" w:rsidR="00D47183" w:rsidRPr="00DC03CF" w:rsidRDefault="00D47183" w:rsidP="00D47183">
      <w:pPr>
        <w:jc w:val="both"/>
        <w:rPr>
          <w:lang w:val="en-US"/>
        </w:rPr>
      </w:pPr>
    </w:p>
    <w:p w14:paraId="6D1FAFC1" w14:textId="68B2C43F" w:rsidR="00D75017" w:rsidRDefault="00D75017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10"/>
        <w:gridCol w:w="4610"/>
      </w:tblGrid>
      <w:tr w:rsidR="00D75017" w:rsidRPr="00E600C2" w14:paraId="4D8B50AE" w14:textId="77777777" w:rsidTr="00D75017">
        <w:tc>
          <w:tcPr>
            <w:tcW w:w="4412" w:type="dxa"/>
            <w:shd w:val="clear" w:color="auto" w:fill="auto"/>
          </w:tcPr>
          <w:p w14:paraId="315DDCEB" w14:textId="77777777" w:rsidR="00D75017" w:rsidRPr="00E600C2" w:rsidRDefault="00D75017" w:rsidP="00D70FD7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600C2">
              <w:rPr>
                <w:rFonts w:ascii="Helvetica" w:hAnsi="Helvetica"/>
                <w:sz w:val="20"/>
                <w:szCs w:val="20"/>
              </w:rPr>
              <w:lastRenderedPageBreak/>
              <w:t>a)</w:t>
            </w:r>
            <w:r w:rsidRPr="00E600C2">
              <w:rPr>
                <w:rFonts w:ascii="Helvetica" w:hAnsi="Helvetica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2C90ACEE" wp14:editId="39CE6B19">
                  <wp:extent cx="2705100" cy="2162175"/>
                  <wp:effectExtent l="0" t="0" r="0" b="0"/>
                  <wp:docPr id="9" name="Chart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608" w:type="dxa"/>
            <w:shd w:val="clear" w:color="auto" w:fill="auto"/>
          </w:tcPr>
          <w:p w14:paraId="78F0EB99" w14:textId="77777777" w:rsidR="00D75017" w:rsidRPr="00E600C2" w:rsidRDefault="00D75017" w:rsidP="00D70FD7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600C2">
              <w:rPr>
                <w:rFonts w:ascii="Helvetica" w:hAnsi="Helvetica"/>
                <w:sz w:val="20"/>
                <w:szCs w:val="20"/>
              </w:rPr>
              <w:t>b)</w:t>
            </w:r>
            <w:r w:rsidRPr="00E600C2">
              <w:rPr>
                <w:rFonts w:ascii="Helvetica" w:hAnsi="Helvetica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4C7982F6" wp14:editId="236FB592">
                  <wp:extent cx="2705100" cy="2162175"/>
                  <wp:effectExtent l="0" t="0" r="0" b="0"/>
                  <wp:docPr id="10" name="Chart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75017" w:rsidRPr="00E600C2" w14:paraId="7D54781B" w14:textId="77777777" w:rsidTr="00D75017">
        <w:tblPrEx>
          <w:tblCellMar>
            <w:left w:w="70" w:type="dxa"/>
            <w:right w:w="70" w:type="dxa"/>
          </w:tblCellMar>
        </w:tblPrEx>
        <w:tc>
          <w:tcPr>
            <w:tcW w:w="4412" w:type="dxa"/>
            <w:shd w:val="clear" w:color="auto" w:fill="auto"/>
          </w:tcPr>
          <w:p w14:paraId="74A3060A" w14:textId="77777777" w:rsidR="00D75017" w:rsidRPr="00E600C2" w:rsidRDefault="00D75017" w:rsidP="00D70FD7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600C2">
              <w:rPr>
                <w:rFonts w:ascii="Helvetica" w:hAnsi="Helvetica"/>
                <w:noProof/>
                <w:sz w:val="20"/>
                <w:szCs w:val="20"/>
                <w:lang w:val="en-US"/>
              </w:rPr>
              <w:t>c)</w:t>
            </w:r>
            <w:r w:rsidRPr="00E600C2">
              <w:rPr>
                <w:rFonts w:ascii="Helvetica" w:hAnsi="Helvetica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19A42777" wp14:editId="1CDC078D">
                  <wp:extent cx="2703830" cy="2162175"/>
                  <wp:effectExtent l="0" t="0" r="1270" b="0"/>
                  <wp:docPr id="11" name="Chart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08" w:type="dxa"/>
            <w:shd w:val="clear" w:color="auto" w:fill="auto"/>
          </w:tcPr>
          <w:p w14:paraId="2D2B9DE0" w14:textId="77777777" w:rsidR="00D75017" w:rsidRPr="00E600C2" w:rsidRDefault="00D75017" w:rsidP="00D70FD7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E600C2">
              <w:rPr>
                <w:rFonts w:ascii="Helvetica" w:hAnsi="Helvetica"/>
                <w:noProof/>
                <w:sz w:val="20"/>
                <w:szCs w:val="20"/>
                <w:lang w:val="en-US"/>
              </w:rPr>
              <w:t>d)</w:t>
            </w:r>
            <w:r w:rsidRPr="00E600C2">
              <w:rPr>
                <w:rFonts w:ascii="Helvetica" w:hAnsi="Helvetica"/>
                <w:noProof/>
                <w:sz w:val="20"/>
                <w:szCs w:val="20"/>
                <w:lang w:eastAsia="fi-FI"/>
              </w:rPr>
              <w:t xml:space="preserve"> </w:t>
            </w:r>
            <w:r w:rsidRPr="00E600C2">
              <w:rPr>
                <w:rFonts w:ascii="Helvetica" w:hAnsi="Helvetica"/>
                <w:noProof/>
                <w:sz w:val="20"/>
                <w:szCs w:val="20"/>
                <w:lang w:val="fi-FI" w:eastAsia="fi-FI"/>
              </w:rPr>
              <w:drawing>
                <wp:inline distT="0" distB="0" distL="0" distR="0" wp14:anchorId="6C3654BB" wp14:editId="7E639ED6">
                  <wp:extent cx="2880000" cy="2160000"/>
                  <wp:effectExtent l="0" t="0" r="3175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D1FA085" w14:textId="0F9575B3" w:rsidR="00D47183" w:rsidRPr="00D75017" w:rsidRDefault="00024669" w:rsidP="00E600C2">
      <w:pPr>
        <w:autoSpaceDE w:val="0"/>
        <w:autoSpaceDN w:val="0"/>
        <w:adjustRightInd w:val="0"/>
        <w:jc w:val="both"/>
        <w:rPr>
          <w:lang w:val="en-GB"/>
        </w:rPr>
      </w:pPr>
      <w:r w:rsidRPr="00E600C2">
        <w:rPr>
          <w:b/>
          <w:bCs/>
          <w:lang w:val="en-GB"/>
        </w:rPr>
        <w:t>Supplementary f</w:t>
      </w:r>
      <w:r w:rsidR="00D75017" w:rsidRPr="00E600C2">
        <w:rPr>
          <w:b/>
          <w:bCs/>
          <w:lang w:val="en-GB"/>
        </w:rPr>
        <w:t xml:space="preserve">igure 1. </w:t>
      </w:r>
      <w:r w:rsidR="00D75017">
        <w:rPr>
          <w:lang w:val="en-GB"/>
        </w:rPr>
        <w:t>Percentage of survival (a,c- raw data, b, d- survival in probits) of the six populations of Colorado potato beetle after exposure to different doses</w:t>
      </w:r>
      <w:r w:rsidR="00D75017" w:rsidRPr="00485687">
        <w:rPr>
          <w:lang w:val="en-GB"/>
        </w:rPr>
        <w:t xml:space="preserve"> (log</w:t>
      </w:r>
      <w:r w:rsidR="00D75017">
        <w:rPr>
          <w:lang w:val="en-GB"/>
        </w:rPr>
        <w:t>10</w:t>
      </w:r>
      <w:r w:rsidR="00D75017" w:rsidRPr="00485687">
        <w:rPr>
          <w:lang w:val="en-GB"/>
        </w:rPr>
        <w:t>) of a</w:t>
      </w:r>
      <w:r w:rsidR="00D75017">
        <w:rPr>
          <w:lang w:val="en-GB"/>
        </w:rPr>
        <w:t>-b</w:t>
      </w:r>
      <w:r w:rsidR="00D75017" w:rsidRPr="00485687">
        <w:rPr>
          <w:lang w:val="en-GB"/>
        </w:rPr>
        <w:t xml:space="preserve">) </w:t>
      </w:r>
      <w:r w:rsidR="00D75017">
        <w:rPr>
          <w:lang w:val="en-GB"/>
        </w:rPr>
        <w:t>AZ and c-d) CAR insecticides.</w:t>
      </w:r>
    </w:p>
    <w:sectPr w:rsidR="00D47183" w:rsidRPr="00D75017" w:rsidSect="00755BA3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763D8" w14:textId="77777777" w:rsidR="00000000" w:rsidRDefault="00FC61F9">
      <w:r>
        <w:separator/>
      </w:r>
    </w:p>
  </w:endnote>
  <w:endnote w:type="continuationSeparator" w:id="0">
    <w:p w14:paraId="3609F038" w14:textId="77777777" w:rsidR="00000000" w:rsidRDefault="00FC6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5BE05" w14:textId="1CA6DDFD" w:rsidR="000A6579" w:rsidRDefault="00E600C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C61F9">
      <w:rPr>
        <w:noProof/>
      </w:rPr>
      <w:t>2</w:t>
    </w:r>
    <w:r>
      <w:rPr>
        <w:noProof/>
      </w:rPr>
      <w:fldChar w:fldCharType="end"/>
    </w:r>
  </w:p>
  <w:p w14:paraId="31A7B8AF" w14:textId="77777777" w:rsidR="000A6579" w:rsidRDefault="00FC61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2DD1C" w14:textId="77777777" w:rsidR="00000000" w:rsidRDefault="00FC61F9">
      <w:r>
        <w:separator/>
      </w:r>
    </w:p>
  </w:footnote>
  <w:footnote w:type="continuationSeparator" w:id="0">
    <w:p w14:paraId="5DBCE062" w14:textId="77777777" w:rsidR="00000000" w:rsidRDefault="00FC6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83"/>
    <w:rsid w:val="00024669"/>
    <w:rsid w:val="00755BA3"/>
    <w:rsid w:val="00D47183"/>
    <w:rsid w:val="00D75017"/>
    <w:rsid w:val="00E600C2"/>
    <w:rsid w:val="00FC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CCB63"/>
  <w15:chartTrackingRefBased/>
  <w15:docId w15:val="{B8B82BF4-5EA7-A64F-948B-64753DC3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18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600C2"/>
    <w:pPr>
      <w:spacing w:after="300"/>
      <w:contextualSpacing/>
    </w:pPr>
    <w:rPr>
      <w:rFonts w:eastAsia="MS Gothic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00C2"/>
    <w:rPr>
      <w:rFonts w:ascii="Times New Roman" w:eastAsia="MS Gothic" w:hAnsi="Times New Roman" w:cs="Times New Roman"/>
      <w:spacing w:val="5"/>
      <w:kern w:val="28"/>
      <w:sz w:val="28"/>
      <w:szCs w:val="5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600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0C2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60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fileservices.ad.jyu.fi\homes\aimargus\Aigi\Projects\2.AChE_experiment_2012\survival_Ach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ervices.ad.jyu.fi\homes\aimargus\Aigi\Projects\2.AChE_experiment_2012\LD50_probit_SPS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en-US"/>
              <a:t>AZ</a:t>
            </a:r>
          </a:p>
        </c:rich>
      </c:tx>
      <c:layout>
        <c:manualLayout>
          <c:xMode val="edge"/>
          <c:yMode val="edge"/>
          <c:x val="0.85268456827511996"/>
          <c:y val="6.0185057512972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179629629629599"/>
          <c:y val="5.5972222222222201E-2"/>
          <c:w val="0.76587037037037098"/>
          <c:h val="0.7502162037037040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Ufa</c:v>
                </c:pt>
              </c:strCache>
            </c:strRef>
          </c:tx>
          <c:spPr>
            <a:ln w="19069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E$5:$E$11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4.242424242424239</c:v>
                </c:pt>
                <c:pt idx="3">
                  <c:v>15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0C-414D-98CB-DDF9E726A2F3}"/>
            </c:ext>
          </c:extLst>
        </c:ser>
        <c:ser>
          <c:idx val="1"/>
          <c:order val="1"/>
          <c:tx>
            <c:strRef>
              <c:f>Sheet1!$F$3</c:f>
              <c:strCache>
                <c:ptCount val="1"/>
                <c:pt idx="0">
                  <c:v>Petroskoi</c:v>
                </c:pt>
              </c:strCache>
            </c:strRef>
          </c:tx>
          <c:spPr>
            <a:ln w="19069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F$5:$F$9</c:f>
              <c:numCache>
                <c:formatCode>General</c:formatCode>
                <c:ptCount val="5"/>
                <c:pt idx="0">
                  <c:v>96.363636363636346</c:v>
                </c:pt>
                <c:pt idx="1">
                  <c:v>85.294117647058826</c:v>
                </c:pt>
                <c:pt idx="2">
                  <c:v>50</c:v>
                </c:pt>
                <c:pt idx="3">
                  <c:v>44.444444444444429</c:v>
                </c:pt>
                <c:pt idx="4">
                  <c:v>2.70270270270270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0C-414D-98CB-DDF9E726A2F3}"/>
            </c:ext>
          </c:extLst>
        </c:ser>
        <c:ser>
          <c:idx val="2"/>
          <c:order val="2"/>
          <c:tx>
            <c:strRef>
              <c:f>Sheet1!$G$3</c:f>
              <c:strCache>
                <c:ptCount val="1"/>
                <c:pt idx="0">
                  <c:v>Belchow</c:v>
                </c:pt>
              </c:strCache>
            </c:strRef>
          </c:tx>
          <c:spPr>
            <a:ln w="19069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G$5:$G$9</c:f>
              <c:numCache>
                <c:formatCode>General</c:formatCode>
                <c:ptCount val="5"/>
                <c:pt idx="0">
                  <c:v>94.117647058823508</c:v>
                </c:pt>
                <c:pt idx="1">
                  <c:v>75.675675675675663</c:v>
                </c:pt>
                <c:pt idx="2">
                  <c:v>54.054054054054049</c:v>
                </c:pt>
                <c:pt idx="3">
                  <c:v>33.333333333333329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E0C-414D-98CB-DDF9E726A2F3}"/>
            </c:ext>
          </c:extLst>
        </c:ser>
        <c:ser>
          <c:idx val="3"/>
          <c:order val="3"/>
          <c:tx>
            <c:strRef>
              <c:f>Sheet1!$H$3</c:f>
              <c:strCache>
                <c:ptCount val="1"/>
                <c:pt idx="0">
                  <c:v>Emmen</c:v>
                </c:pt>
              </c:strCache>
            </c:strRef>
          </c:tx>
          <c:spPr>
            <a:ln w="19069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H$6:$H$10</c:f>
              <c:numCache>
                <c:formatCode>General</c:formatCode>
                <c:ptCount val="5"/>
                <c:pt idx="0">
                  <c:v>95.454545454545453</c:v>
                </c:pt>
                <c:pt idx="1">
                  <c:v>48.275862068965523</c:v>
                </c:pt>
                <c:pt idx="2">
                  <c:v>29.411764705882359</c:v>
                </c:pt>
                <c:pt idx="3">
                  <c:v>45.833333333333329</c:v>
                </c:pt>
                <c:pt idx="4">
                  <c:v>5.40540540540540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E0C-414D-98CB-DDF9E726A2F3}"/>
            </c:ext>
          </c:extLst>
        </c:ser>
        <c:ser>
          <c:idx val="4"/>
          <c:order val="4"/>
          <c:tx>
            <c:strRef>
              <c:f>Sheet1!$I$3</c:f>
              <c:strCache>
                <c:ptCount val="1"/>
                <c:pt idx="0">
                  <c:v>Padua</c:v>
                </c:pt>
              </c:strCache>
            </c:strRef>
          </c:tx>
          <c:spPr>
            <a:ln w="19069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I$6:$I$12</c:f>
              <c:numCache>
                <c:formatCode>General</c:formatCode>
                <c:ptCount val="7"/>
                <c:pt idx="0">
                  <c:v>100</c:v>
                </c:pt>
                <c:pt idx="1">
                  <c:v>82</c:v>
                </c:pt>
                <c:pt idx="2">
                  <c:v>63.888888888888893</c:v>
                </c:pt>
                <c:pt idx="3">
                  <c:v>44.444444444444429</c:v>
                </c:pt>
                <c:pt idx="4">
                  <c:v>34.146341463414622</c:v>
                </c:pt>
                <c:pt idx="5">
                  <c:v>23.52941176470588</c:v>
                </c:pt>
                <c:pt idx="6">
                  <c:v>11.428571428571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E0C-414D-98CB-DDF9E726A2F3}"/>
            </c:ext>
          </c:extLst>
        </c:ser>
        <c:ser>
          <c:idx val="5"/>
          <c:order val="5"/>
          <c:tx>
            <c:strRef>
              <c:f>Sheet1!$J$3</c:f>
              <c:strCache>
                <c:ptCount val="1"/>
                <c:pt idx="0">
                  <c:v>Vermont</c:v>
                </c:pt>
              </c:strCache>
            </c:strRef>
          </c:tx>
          <c:spPr>
            <a:ln w="19069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1!$D$5:$D$13</c:f>
              <c:numCache>
                <c:formatCode>0.00</c:formatCode>
                <c:ptCount val="9"/>
                <c:pt idx="0">
                  <c:v>-2.1249387366082999</c:v>
                </c:pt>
                <c:pt idx="1">
                  <c:v>-1.823908740944318</c:v>
                </c:pt>
                <c:pt idx="2">
                  <c:v>-1.4259687322722809</c:v>
                </c:pt>
                <c:pt idx="3">
                  <c:v>-1.1249387366082999</c:v>
                </c:pt>
                <c:pt idx="4">
                  <c:v>-0.72699872793626197</c:v>
                </c:pt>
                <c:pt idx="5">
                  <c:v>-0.42596873227228099</c:v>
                </c:pt>
                <c:pt idx="6">
                  <c:v>-0.1249387366083</c:v>
                </c:pt>
                <c:pt idx="7">
                  <c:v>0.87506126339169998</c:v>
                </c:pt>
                <c:pt idx="8">
                  <c:v>1.4771212547196619</c:v>
                </c:pt>
              </c:numCache>
            </c:numRef>
          </c:xVal>
          <c:yVal>
            <c:numRef>
              <c:f>Sheet1!$J$9:$J$13</c:f>
              <c:numCache>
                <c:formatCode>General</c:formatCode>
                <c:ptCount val="5"/>
                <c:pt idx="0">
                  <c:v>94.594594594594582</c:v>
                </c:pt>
                <c:pt idx="1">
                  <c:v>86.792452830188665</c:v>
                </c:pt>
                <c:pt idx="2">
                  <c:v>78.571428571428555</c:v>
                </c:pt>
                <c:pt idx="3">
                  <c:v>36.363636363636353</c:v>
                </c:pt>
                <c:pt idx="4">
                  <c:v>34.2105263157894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E0C-414D-98CB-DDF9E726A2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7823848"/>
        <c:axId val="2127831944"/>
      </c:scatterChart>
      <c:valAx>
        <c:axId val="2127823848"/>
        <c:scaling>
          <c:orientation val="minMax"/>
          <c:max val="2.5"/>
          <c:min val="-2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(lo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34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fi-FI"/>
          </a:p>
        </c:txPr>
        <c:crossAx val="2127831944"/>
        <c:crosses val="autoZero"/>
        <c:crossBetween val="midCat"/>
        <c:majorUnit val="1"/>
      </c:valAx>
      <c:valAx>
        <c:axId val="2127831944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rviv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34" cap="flat" cmpd="sng" algn="ctr">
            <a:noFill/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fi-FI"/>
          </a:p>
        </c:txPr>
        <c:crossAx val="2127823848"/>
        <c:crosses val="autoZero"/>
        <c:crossBetween val="midCat"/>
        <c:majorUnit val="20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64681953217386301"/>
          <c:y val="0.42846644169478798"/>
          <c:w val="0.304694605482007"/>
          <c:h val="0.37473396470602499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800"/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Helvetica" pitchFamily="2" charset="0"/>
          <a:cs typeface="Times New Roman" panose="02020603050405020304" pitchFamily="18" charset="0"/>
        </a:defRPr>
      </a:pPr>
      <a:endParaRPr lang="fi-FI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en-US"/>
              <a:t>AZ</a:t>
            </a:r>
          </a:p>
        </c:rich>
      </c:tx>
      <c:layout>
        <c:manualLayout>
          <c:xMode val="edge"/>
          <c:yMode val="edge"/>
          <c:x val="0.85716516204705195"/>
          <c:y val="5.29167725002116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3320138888889"/>
          <c:y val="4.8991666666666697E-2"/>
          <c:w val="0.75699236111111101"/>
          <c:h val="0.75022175925925905"/>
        </c:manualLayout>
      </c:layout>
      <c:scatterChart>
        <c:scatterStyle val="lineMarker"/>
        <c:varyColors val="0"/>
        <c:ser>
          <c:idx val="0"/>
          <c:order val="0"/>
          <c:tx>
            <c:strRef>
              <c:f>AZ_CAR!$C$4</c:f>
              <c:strCache>
                <c:ptCount val="1"/>
                <c:pt idx="0">
                  <c:v>Ufa</c:v>
                </c:pt>
              </c:strCache>
            </c:strRef>
          </c:tx>
          <c:spPr>
            <a:ln w="19069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Z_CAR!$I$4:$I$38</c:f>
              <c:numCache>
                <c:formatCode>###0.000</c:formatCode>
                <c:ptCount val="35"/>
                <c:pt idx="0">
                  <c:v>-3.3623833091180182</c:v>
                </c:pt>
                <c:pt idx="1">
                  <c:v>-3.165664592185375</c:v>
                </c:pt>
                <c:pt idx="2">
                  <c:v>-3.0408528732955071</c:v>
                </c:pt>
                <c:pt idx="3">
                  <c:v>-2.9469618789865861</c:v>
                </c:pt>
                <c:pt idx="4">
                  <c:v>-2.8705887982076961</c:v>
                </c:pt>
                <c:pt idx="5">
                  <c:v>-2.8055833111565089</c:v>
                </c:pt>
                <c:pt idx="6">
                  <c:v>-2.74858621574782</c:v>
                </c:pt>
                <c:pt idx="7">
                  <c:v>-2.697552114929977</c:v>
                </c:pt>
                <c:pt idx="8">
                  <c:v>-2.6511386420542511</c:v>
                </c:pt>
                <c:pt idx="9">
                  <c:v>-2.6084149642165868</c:v>
                </c:pt>
                <c:pt idx="10">
                  <c:v>-2.4315275230958528</c:v>
                </c:pt>
                <c:pt idx="11">
                  <c:v>-2.2909429923390898</c:v>
                </c:pt>
                <c:pt idx="12">
                  <c:v>-2.1703339828337649</c:v>
                </c:pt>
                <c:pt idx="13">
                  <c:v>-2.0620233647198392</c:v>
                </c:pt>
                <c:pt idx="14">
                  <c:v>-1.9616574355284271</c:v>
                </c:pt>
                <c:pt idx="15">
                  <c:v>-1.8664199835313919</c:v>
                </c:pt>
                <c:pt idx="16">
                  <c:v>-1.774276646550208</c:v>
                </c:pt>
                <c:pt idx="17">
                  <c:v>-1.6835942073647461</c:v>
                </c:pt>
                <c:pt idx="18">
                  <c:v>-1.592911768179285</c:v>
                </c:pt>
                <c:pt idx="19">
                  <c:v>-1.5007684311981</c:v>
                </c:pt>
                <c:pt idx="20">
                  <c:v>-1.4055309792010651</c:v>
                </c:pt>
                <c:pt idx="21">
                  <c:v>-1.305165050009653</c:v>
                </c:pt>
                <c:pt idx="22">
                  <c:v>-1.196854431895727</c:v>
                </c:pt>
                <c:pt idx="23">
                  <c:v>-1.0762454223904021</c:v>
                </c:pt>
                <c:pt idx="24">
                  <c:v>-0.93566089163363897</c:v>
                </c:pt>
                <c:pt idx="25">
                  <c:v>-0.75877345051290601</c:v>
                </c:pt>
                <c:pt idx="26">
                  <c:v>-0.71604977267524095</c:v>
                </c:pt>
                <c:pt idx="27">
                  <c:v>-0.669636299799514</c:v>
                </c:pt>
                <c:pt idx="28">
                  <c:v>-0.61860219898167301</c:v>
                </c:pt>
                <c:pt idx="29">
                  <c:v>-0.56160510357298299</c:v>
                </c:pt>
                <c:pt idx="30">
                  <c:v>-0.49659961652179702</c:v>
                </c:pt>
                <c:pt idx="31">
                  <c:v>-0.42022653574290603</c:v>
                </c:pt>
                <c:pt idx="32">
                  <c:v>-0.32633554143398502</c:v>
                </c:pt>
                <c:pt idx="33">
                  <c:v>-0.20152382254411799</c:v>
                </c:pt>
                <c:pt idx="34">
                  <c:v>-4.8051056114738703E-3</c:v>
                </c:pt>
              </c:numCache>
            </c:numRef>
          </c:xVal>
          <c:yVal>
            <c:numRef>
              <c:f>AZ_CAR!$E$4:$E$3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75-5546-9441-2D0E3265478E}"/>
            </c:ext>
          </c:extLst>
        </c:ser>
        <c:ser>
          <c:idx val="1"/>
          <c:order val="1"/>
          <c:tx>
            <c:strRef>
              <c:f>AZ_CAR!$C$39</c:f>
              <c:strCache>
                <c:ptCount val="1"/>
                <c:pt idx="0">
                  <c:v>Petroskoi</c:v>
                </c:pt>
              </c:strCache>
            </c:strRef>
          </c:tx>
          <c:spPr>
            <a:ln w="19069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Z_CAR!$I$39:$I$73</c:f>
              <c:numCache>
                <c:formatCode>###0.000</c:formatCode>
                <c:ptCount val="35"/>
                <c:pt idx="0">
                  <c:v>-2.9715973137012321</c:v>
                </c:pt>
                <c:pt idx="1">
                  <c:v>-2.7748785967685872</c:v>
                </c:pt>
                <c:pt idx="2">
                  <c:v>-2.6500668778787211</c:v>
                </c:pt>
                <c:pt idx="3">
                  <c:v>-2.5561758835697992</c:v>
                </c:pt>
                <c:pt idx="4">
                  <c:v>-2.4798028027909091</c:v>
                </c:pt>
                <c:pt idx="5">
                  <c:v>-2.4147973157397229</c:v>
                </c:pt>
                <c:pt idx="6">
                  <c:v>-2.3578002203310331</c:v>
                </c:pt>
                <c:pt idx="7">
                  <c:v>-2.306766119513191</c:v>
                </c:pt>
                <c:pt idx="8">
                  <c:v>-2.260352646637465</c:v>
                </c:pt>
                <c:pt idx="9">
                  <c:v>-2.2176289687997999</c:v>
                </c:pt>
                <c:pt idx="10">
                  <c:v>-2.0407415276790668</c:v>
                </c:pt>
                <c:pt idx="11">
                  <c:v>-1.900156996922304</c:v>
                </c:pt>
                <c:pt idx="12">
                  <c:v>-1.7795479874169791</c:v>
                </c:pt>
                <c:pt idx="13">
                  <c:v>-1.6712373693030531</c:v>
                </c:pt>
                <c:pt idx="14">
                  <c:v>-1.570871440111641</c:v>
                </c:pt>
                <c:pt idx="15">
                  <c:v>-1.475633988114605</c:v>
                </c:pt>
                <c:pt idx="16">
                  <c:v>-1.3834906511334211</c:v>
                </c:pt>
                <c:pt idx="17">
                  <c:v>-1.29280821194796</c:v>
                </c:pt>
                <c:pt idx="18">
                  <c:v>-1.2021257727624981</c:v>
                </c:pt>
                <c:pt idx="19">
                  <c:v>-1.1099824357813139</c:v>
                </c:pt>
                <c:pt idx="20">
                  <c:v>-1.014744983784279</c:v>
                </c:pt>
                <c:pt idx="21">
                  <c:v>-0.91437905459286695</c:v>
                </c:pt>
                <c:pt idx="22">
                  <c:v>-0.806068436478941</c:v>
                </c:pt>
                <c:pt idx="23">
                  <c:v>-0.68545942697361495</c:v>
                </c:pt>
                <c:pt idx="24">
                  <c:v>-0.54487489621685303</c:v>
                </c:pt>
                <c:pt idx="25">
                  <c:v>-0.36798745509611902</c:v>
                </c:pt>
                <c:pt idx="26">
                  <c:v>-0.32526377725845501</c:v>
                </c:pt>
                <c:pt idx="27">
                  <c:v>-0.27885030438272801</c:v>
                </c:pt>
                <c:pt idx="28">
                  <c:v>-0.22781620356488599</c:v>
                </c:pt>
                <c:pt idx="29">
                  <c:v>-0.170819108156196</c:v>
                </c:pt>
                <c:pt idx="30">
                  <c:v>-0.10581362110501</c:v>
                </c:pt>
                <c:pt idx="31">
                  <c:v>-2.9440540326119601E-2</c:v>
                </c:pt>
                <c:pt idx="32">
                  <c:v>6.4450453982801303E-2</c:v>
                </c:pt>
                <c:pt idx="33">
                  <c:v>0.189262172872668</c:v>
                </c:pt>
                <c:pt idx="34">
                  <c:v>0.38598088980531298</c:v>
                </c:pt>
              </c:numCache>
            </c:numRef>
          </c:xVal>
          <c:yVal>
            <c:numRef>
              <c:f>AZ_CAR!$E$39:$E$7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75-5546-9441-2D0E3265478E}"/>
            </c:ext>
          </c:extLst>
        </c:ser>
        <c:ser>
          <c:idx val="2"/>
          <c:order val="2"/>
          <c:tx>
            <c:strRef>
              <c:f>AZ_CAR!$C$74</c:f>
              <c:strCache>
                <c:ptCount val="1"/>
                <c:pt idx="0">
                  <c:v>Belchow</c:v>
                </c:pt>
              </c:strCache>
            </c:strRef>
          </c:tx>
          <c:spPr>
            <a:ln w="19069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AZ_CAR!$I$74:$I$108</c:f>
              <c:numCache>
                <c:formatCode>###0.000</c:formatCode>
                <c:ptCount val="35"/>
                <c:pt idx="0">
                  <c:v>-3.0932428809684511</c:v>
                </c:pt>
                <c:pt idx="1">
                  <c:v>-2.8965241640358061</c:v>
                </c:pt>
                <c:pt idx="2">
                  <c:v>-2.7717124451459401</c:v>
                </c:pt>
                <c:pt idx="3">
                  <c:v>-2.6778214508370199</c:v>
                </c:pt>
                <c:pt idx="4">
                  <c:v>-2.6014483700581281</c:v>
                </c:pt>
                <c:pt idx="5">
                  <c:v>-2.5364428830069419</c:v>
                </c:pt>
                <c:pt idx="6">
                  <c:v>-2.4794457875982521</c:v>
                </c:pt>
                <c:pt idx="7">
                  <c:v>-2.4284116867804109</c:v>
                </c:pt>
                <c:pt idx="8">
                  <c:v>-2.381998213904684</c:v>
                </c:pt>
                <c:pt idx="9">
                  <c:v>-2.3392745360670189</c:v>
                </c:pt>
                <c:pt idx="10">
                  <c:v>-2.1623870949462858</c:v>
                </c:pt>
                <c:pt idx="11">
                  <c:v>-2.0218025641895232</c:v>
                </c:pt>
                <c:pt idx="12">
                  <c:v>-1.901193554684198</c:v>
                </c:pt>
                <c:pt idx="13">
                  <c:v>-1.7928829365702721</c:v>
                </c:pt>
                <c:pt idx="14">
                  <c:v>-1.69251700737886</c:v>
                </c:pt>
                <c:pt idx="15">
                  <c:v>-1.5972795553818251</c:v>
                </c:pt>
                <c:pt idx="16">
                  <c:v>-1.50513621840064</c:v>
                </c:pt>
                <c:pt idx="17">
                  <c:v>-1.414453779215179</c:v>
                </c:pt>
                <c:pt idx="18">
                  <c:v>-1.3237713400297171</c:v>
                </c:pt>
                <c:pt idx="19">
                  <c:v>-1.2316280030485329</c:v>
                </c:pt>
                <c:pt idx="20">
                  <c:v>-1.136390551051498</c:v>
                </c:pt>
                <c:pt idx="21">
                  <c:v>-1.0360246218600859</c:v>
                </c:pt>
                <c:pt idx="22">
                  <c:v>-0.92771400374615998</c:v>
                </c:pt>
                <c:pt idx="23">
                  <c:v>-0.80710499424083504</c:v>
                </c:pt>
                <c:pt idx="24">
                  <c:v>-0.66652046348407201</c:v>
                </c:pt>
                <c:pt idx="25">
                  <c:v>-0.489633022363339</c:v>
                </c:pt>
                <c:pt idx="26">
                  <c:v>-0.44690934452567399</c:v>
                </c:pt>
                <c:pt idx="27">
                  <c:v>-0.40049587164994699</c:v>
                </c:pt>
                <c:pt idx="28">
                  <c:v>-0.349461770832106</c:v>
                </c:pt>
                <c:pt idx="29">
                  <c:v>-0.29246467542341598</c:v>
                </c:pt>
                <c:pt idx="30">
                  <c:v>-0.22745918837223</c:v>
                </c:pt>
                <c:pt idx="31">
                  <c:v>-0.15108610759333899</c:v>
                </c:pt>
                <c:pt idx="32">
                  <c:v>-5.7195113284418002E-2</c:v>
                </c:pt>
                <c:pt idx="33">
                  <c:v>6.7616605605448701E-2</c:v>
                </c:pt>
                <c:pt idx="34">
                  <c:v>0.264335322538093</c:v>
                </c:pt>
              </c:numCache>
            </c:numRef>
          </c:xVal>
          <c:yVal>
            <c:numRef>
              <c:f>AZ_CAR!$E$74:$E$10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475-5546-9441-2D0E3265478E}"/>
            </c:ext>
          </c:extLst>
        </c:ser>
        <c:ser>
          <c:idx val="3"/>
          <c:order val="3"/>
          <c:tx>
            <c:strRef>
              <c:f>AZ_CAR!$C$109</c:f>
              <c:strCache>
                <c:ptCount val="1"/>
                <c:pt idx="0">
                  <c:v>Emmen</c:v>
                </c:pt>
              </c:strCache>
            </c:strRef>
          </c:tx>
          <c:spPr>
            <a:ln w="19069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AZ_CAR!$I$109:$I$143</c:f>
              <c:numCache>
                <c:formatCode>###0.000</c:formatCode>
                <c:ptCount val="35"/>
                <c:pt idx="0">
                  <c:v>-2.9877786793211731</c:v>
                </c:pt>
                <c:pt idx="1">
                  <c:v>-2.7910599623885282</c:v>
                </c:pt>
                <c:pt idx="2">
                  <c:v>-2.6662482434986621</c:v>
                </c:pt>
                <c:pt idx="3">
                  <c:v>-2.5723572491897402</c:v>
                </c:pt>
                <c:pt idx="4">
                  <c:v>-2.495984168410851</c:v>
                </c:pt>
                <c:pt idx="5">
                  <c:v>-2.430978681359663</c:v>
                </c:pt>
                <c:pt idx="6">
                  <c:v>-2.3739815859509741</c:v>
                </c:pt>
                <c:pt idx="7">
                  <c:v>-2.322947485133132</c:v>
                </c:pt>
                <c:pt idx="8">
                  <c:v>-2.276534012257406</c:v>
                </c:pt>
                <c:pt idx="9">
                  <c:v>-2.23381033441974</c:v>
                </c:pt>
                <c:pt idx="10">
                  <c:v>-2.0569228932990069</c:v>
                </c:pt>
                <c:pt idx="11">
                  <c:v>-1.916338362542245</c:v>
                </c:pt>
                <c:pt idx="12">
                  <c:v>-1.7957293530369201</c:v>
                </c:pt>
                <c:pt idx="13">
                  <c:v>-1.6874187349229941</c:v>
                </c:pt>
                <c:pt idx="14">
                  <c:v>-1.587052805731582</c:v>
                </c:pt>
                <c:pt idx="15">
                  <c:v>-1.491815353734546</c:v>
                </c:pt>
                <c:pt idx="16">
                  <c:v>-1.3996720167533621</c:v>
                </c:pt>
                <c:pt idx="17">
                  <c:v>-1.308989577567901</c:v>
                </c:pt>
                <c:pt idx="18">
                  <c:v>-1.21830713838244</c:v>
                </c:pt>
                <c:pt idx="19">
                  <c:v>-1.1261638014012549</c:v>
                </c:pt>
                <c:pt idx="20">
                  <c:v>-1.03092634940422</c:v>
                </c:pt>
                <c:pt idx="21">
                  <c:v>-0.93056042021280805</c:v>
                </c:pt>
                <c:pt idx="22">
                  <c:v>-0.82224980209888199</c:v>
                </c:pt>
                <c:pt idx="23">
                  <c:v>-0.70164079259355705</c:v>
                </c:pt>
                <c:pt idx="24">
                  <c:v>-0.56105626183679302</c:v>
                </c:pt>
                <c:pt idx="25">
                  <c:v>-0.38416882071606001</c:v>
                </c:pt>
                <c:pt idx="26">
                  <c:v>-0.341445142878396</c:v>
                </c:pt>
                <c:pt idx="27">
                  <c:v>-0.295031670002669</c:v>
                </c:pt>
                <c:pt idx="28">
                  <c:v>-0.24399756918482701</c:v>
                </c:pt>
                <c:pt idx="29">
                  <c:v>-0.18700047377613699</c:v>
                </c:pt>
                <c:pt idx="30">
                  <c:v>-0.121994986724951</c:v>
                </c:pt>
                <c:pt idx="31">
                  <c:v>-4.5621905946060602E-2</c:v>
                </c:pt>
                <c:pt idx="32">
                  <c:v>4.8269088362860299E-2</c:v>
                </c:pt>
                <c:pt idx="33">
                  <c:v>0.17308080725272701</c:v>
                </c:pt>
                <c:pt idx="34">
                  <c:v>0.36979952418537199</c:v>
                </c:pt>
              </c:numCache>
            </c:numRef>
          </c:xVal>
          <c:yVal>
            <c:numRef>
              <c:f>AZ_CAR!$E$109:$E$14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475-5546-9441-2D0E3265478E}"/>
            </c:ext>
          </c:extLst>
        </c:ser>
        <c:ser>
          <c:idx val="4"/>
          <c:order val="4"/>
          <c:tx>
            <c:strRef>
              <c:f>AZ_CAR!$C$144</c:f>
              <c:strCache>
                <c:ptCount val="1"/>
                <c:pt idx="0">
                  <c:v>Padua</c:v>
                </c:pt>
              </c:strCache>
            </c:strRef>
          </c:tx>
          <c:spPr>
            <a:ln w="19069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AZ_CAR!$I$144:$I$178</c:f>
              <c:numCache>
                <c:formatCode>###0.000</c:formatCode>
                <c:ptCount val="35"/>
                <c:pt idx="0">
                  <c:v>-2.337211624320731</c:v>
                </c:pt>
                <c:pt idx="1">
                  <c:v>-2.140492907388087</c:v>
                </c:pt>
                <c:pt idx="2">
                  <c:v>-2.01568118849822</c:v>
                </c:pt>
                <c:pt idx="3">
                  <c:v>-1.921790194189299</c:v>
                </c:pt>
                <c:pt idx="4">
                  <c:v>-1.84541711341041</c:v>
                </c:pt>
                <c:pt idx="5">
                  <c:v>-1.7804116263592229</c:v>
                </c:pt>
                <c:pt idx="6">
                  <c:v>-1.723414530950532</c:v>
                </c:pt>
                <c:pt idx="7">
                  <c:v>-1.672380430132691</c:v>
                </c:pt>
                <c:pt idx="8">
                  <c:v>-1.6259669572569639</c:v>
                </c:pt>
                <c:pt idx="9">
                  <c:v>-1.583243279419299</c:v>
                </c:pt>
                <c:pt idx="10">
                  <c:v>-1.4063558382985659</c:v>
                </c:pt>
                <c:pt idx="11">
                  <c:v>-1.2657713075418029</c:v>
                </c:pt>
                <c:pt idx="12">
                  <c:v>-1.145162298036478</c:v>
                </c:pt>
                <c:pt idx="13">
                  <c:v>-1.036851679922552</c:v>
                </c:pt>
                <c:pt idx="14">
                  <c:v>-0.93648575073114004</c:v>
                </c:pt>
                <c:pt idx="15">
                  <c:v>-0.841248298734105</c:v>
                </c:pt>
                <c:pt idx="16">
                  <c:v>-0.74910496175291996</c:v>
                </c:pt>
                <c:pt idx="17">
                  <c:v>-0.65842252256745903</c:v>
                </c:pt>
                <c:pt idx="18">
                  <c:v>-0.567740083381998</c:v>
                </c:pt>
                <c:pt idx="19">
                  <c:v>-0.47559674640081301</c:v>
                </c:pt>
                <c:pt idx="20">
                  <c:v>-0.38035929440377803</c:v>
                </c:pt>
                <c:pt idx="21">
                  <c:v>-0.27999336521236601</c:v>
                </c:pt>
                <c:pt idx="22">
                  <c:v>-0.17168274709844</c:v>
                </c:pt>
                <c:pt idx="23">
                  <c:v>-5.10737375931146E-2</c:v>
                </c:pt>
                <c:pt idx="24">
                  <c:v>8.95107931636481E-2</c:v>
                </c:pt>
                <c:pt idx="25">
                  <c:v>0.26639823428438097</c:v>
                </c:pt>
                <c:pt idx="26">
                  <c:v>0.30912191212204598</c:v>
                </c:pt>
                <c:pt idx="27">
                  <c:v>0.35553538499777299</c:v>
                </c:pt>
                <c:pt idx="28">
                  <c:v>0.40656948581561497</c:v>
                </c:pt>
                <c:pt idx="29">
                  <c:v>0.463566581224304</c:v>
                </c:pt>
                <c:pt idx="30">
                  <c:v>0.52857206827548997</c:v>
                </c:pt>
                <c:pt idx="31">
                  <c:v>0.60494514905438102</c:v>
                </c:pt>
                <c:pt idx="32">
                  <c:v>0.69883614336330202</c:v>
                </c:pt>
                <c:pt idx="33">
                  <c:v>0.82364786225316899</c:v>
                </c:pt>
                <c:pt idx="34">
                  <c:v>1.020366579185813</c:v>
                </c:pt>
              </c:numCache>
            </c:numRef>
          </c:xVal>
          <c:yVal>
            <c:numRef>
              <c:f>AZ_CAR!$E$144:$E$17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475-5546-9441-2D0E3265478E}"/>
            </c:ext>
          </c:extLst>
        </c:ser>
        <c:ser>
          <c:idx val="5"/>
          <c:order val="5"/>
          <c:tx>
            <c:strRef>
              <c:f>AZ_CAR!$C$179</c:f>
              <c:strCache>
                <c:ptCount val="1"/>
                <c:pt idx="0">
                  <c:v>Vermont</c:v>
                </c:pt>
              </c:strCache>
            </c:strRef>
          </c:tx>
          <c:spPr>
            <a:ln w="19069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AZ_CAR!$I$179:$I$213</c:f>
              <c:numCache>
                <c:formatCode>###0.000</c:formatCode>
                <c:ptCount val="35"/>
                <c:pt idx="0">
                  <c:v>-1.0619609749878469</c:v>
                </c:pt>
                <c:pt idx="1">
                  <c:v>-0.86524225805520305</c:v>
                </c:pt>
                <c:pt idx="2">
                  <c:v>-0.74043053916533597</c:v>
                </c:pt>
                <c:pt idx="3">
                  <c:v>-0.64653954485641396</c:v>
                </c:pt>
                <c:pt idx="4">
                  <c:v>-0.57016646407752503</c:v>
                </c:pt>
                <c:pt idx="5">
                  <c:v>-0.505160977026338</c:v>
                </c:pt>
                <c:pt idx="6">
                  <c:v>-0.44816388161764797</c:v>
                </c:pt>
                <c:pt idx="7">
                  <c:v>-0.39712978079980599</c:v>
                </c:pt>
                <c:pt idx="8">
                  <c:v>-0.35071630792407898</c:v>
                </c:pt>
                <c:pt idx="9">
                  <c:v>-0.30799263008641498</c:v>
                </c:pt>
                <c:pt idx="10">
                  <c:v>-0.13110518896568199</c:v>
                </c:pt>
                <c:pt idx="11">
                  <c:v>9.4793417910811594E-3</c:v>
                </c:pt>
                <c:pt idx="12">
                  <c:v>0.130088351296406</c:v>
                </c:pt>
                <c:pt idx="13">
                  <c:v>0.23839896941033301</c:v>
                </c:pt>
                <c:pt idx="14">
                  <c:v>0.33876489860174502</c:v>
                </c:pt>
                <c:pt idx="15">
                  <c:v>0.43400235059878001</c:v>
                </c:pt>
                <c:pt idx="16">
                  <c:v>0.52614568757996405</c:v>
                </c:pt>
                <c:pt idx="17">
                  <c:v>0.61682812676542498</c:v>
                </c:pt>
                <c:pt idx="18">
                  <c:v>0.70751056595088702</c:v>
                </c:pt>
                <c:pt idx="19">
                  <c:v>0.79965390293207095</c:v>
                </c:pt>
                <c:pt idx="20">
                  <c:v>0.89489135492910699</c:v>
                </c:pt>
                <c:pt idx="21">
                  <c:v>0.99525728412051795</c:v>
                </c:pt>
                <c:pt idx="22">
                  <c:v>1.103567902234444</c:v>
                </c:pt>
                <c:pt idx="23">
                  <c:v>1.2241769117397701</c:v>
                </c:pt>
                <c:pt idx="24">
                  <c:v>1.3647614424965331</c:v>
                </c:pt>
                <c:pt idx="25">
                  <c:v>1.5416488836172659</c:v>
                </c:pt>
                <c:pt idx="26">
                  <c:v>1.5843725614549311</c:v>
                </c:pt>
                <c:pt idx="27">
                  <c:v>1.6307860343306571</c:v>
                </c:pt>
                <c:pt idx="28">
                  <c:v>1.6818201351484989</c:v>
                </c:pt>
                <c:pt idx="29">
                  <c:v>1.738817230557189</c:v>
                </c:pt>
                <c:pt idx="30">
                  <c:v>1.8038227176083741</c:v>
                </c:pt>
                <c:pt idx="31">
                  <c:v>1.8801957983872659</c:v>
                </c:pt>
                <c:pt idx="32">
                  <c:v>1.974086792696186</c:v>
                </c:pt>
                <c:pt idx="33">
                  <c:v>2.0988985115860528</c:v>
                </c:pt>
                <c:pt idx="34">
                  <c:v>2.2956172285186982</c:v>
                </c:pt>
              </c:numCache>
            </c:numRef>
          </c:xVal>
          <c:yVal>
            <c:numRef>
              <c:f>AZ_CAR!$E$179:$E$21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3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5</c:v>
                </c:pt>
                <c:pt idx="19">
                  <c:v>0.4</c:v>
                </c:pt>
                <c:pt idx="20">
                  <c:v>0.35</c:v>
                </c:pt>
                <c:pt idx="21">
                  <c:v>0.3</c:v>
                </c:pt>
                <c:pt idx="22">
                  <c:v>0.25</c:v>
                </c:pt>
                <c:pt idx="23">
                  <c:v>0.2</c:v>
                </c:pt>
                <c:pt idx="24">
                  <c:v>0.15</c:v>
                </c:pt>
                <c:pt idx="25">
                  <c:v>0.1</c:v>
                </c:pt>
                <c:pt idx="26">
                  <c:v>0.09</c:v>
                </c:pt>
                <c:pt idx="27">
                  <c:v>0.08</c:v>
                </c:pt>
                <c:pt idx="28">
                  <c:v>7.0000000000000007E-2</c:v>
                </c:pt>
                <c:pt idx="29">
                  <c:v>6.0000000000000102E-2</c:v>
                </c:pt>
                <c:pt idx="30">
                  <c:v>0.05</c:v>
                </c:pt>
                <c:pt idx="31">
                  <c:v>0.04</c:v>
                </c:pt>
                <c:pt idx="32">
                  <c:v>0.03</c:v>
                </c:pt>
                <c:pt idx="33">
                  <c:v>0.02</c:v>
                </c:pt>
                <c:pt idx="34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475-5546-9441-2D0E326547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7922840"/>
        <c:axId val="2127929400"/>
      </c:scatterChart>
      <c:valAx>
        <c:axId val="2127922840"/>
        <c:scaling>
          <c:orientation val="minMax"/>
          <c:max val="6"/>
          <c:min val="-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(lo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 w="9534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fi-FI"/>
          </a:p>
        </c:txPr>
        <c:crossAx val="2127929400"/>
        <c:crossesAt val="0"/>
        <c:crossBetween val="midCat"/>
        <c:majorUnit val="2"/>
      </c:valAx>
      <c:valAx>
        <c:axId val="2127929400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rviv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34" cap="flat" cmpd="sng" algn="ctr">
            <a:noFill/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fi-FI"/>
          </a:p>
        </c:txPr>
        <c:crossAx val="2127922840"/>
        <c:crosses val="autoZero"/>
        <c:crossBetween val="midCat"/>
        <c:majorUnit val="0.2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>
      <a:noFill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Helvetica" pitchFamily="2" charset="0"/>
          <a:cs typeface="Times New Roman" panose="02020603050405020304" pitchFamily="18" charset="0"/>
        </a:defRPr>
      </a:pPr>
      <a:endParaRPr lang="fi-FI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AR</a:t>
            </a:r>
          </a:p>
        </c:rich>
      </c:tx>
      <c:layout>
        <c:manualLayout>
          <c:xMode val="edge"/>
          <c:yMode val="edge"/>
          <c:x val="0.80897777777777802"/>
          <c:y val="6.26851851851852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fi-FI"/>
        </a:p>
      </c:txPr>
    </c:title>
    <c:autoTitleDeleted val="0"/>
    <c:plotArea>
      <c:layout>
        <c:manualLayout>
          <c:layoutTarget val="inner"/>
          <c:xMode val="edge"/>
          <c:yMode val="edge"/>
          <c:x val="0.18452777777777801"/>
          <c:y val="5.8981944444444399E-2"/>
          <c:w val="0.77313888888888904"/>
          <c:h val="0.7461106481481479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18</c:f>
              <c:strCache>
                <c:ptCount val="1"/>
                <c:pt idx="0">
                  <c:v>Uf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E$20:$E$25</c:f>
              <c:numCache>
                <c:formatCode>General</c:formatCode>
                <c:ptCount val="6"/>
                <c:pt idx="0">
                  <c:v>87.5</c:v>
                </c:pt>
                <c:pt idx="1">
                  <c:v>75</c:v>
                </c:pt>
                <c:pt idx="2">
                  <c:v>39.285714285714278</c:v>
                </c:pt>
                <c:pt idx="3">
                  <c:v>37.931034482758598</c:v>
                </c:pt>
                <c:pt idx="4">
                  <c:v>16.666666666666661</c:v>
                </c:pt>
                <c:pt idx="5">
                  <c:v>5.55555555555555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5D-1841-9B50-45FDAEB0B107}"/>
            </c:ext>
          </c:extLst>
        </c:ser>
        <c:ser>
          <c:idx val="1"/>
          <c:order val="1"/>
          <c:tx>
            <c:strRef>
              <c:f>Sheet1!$F$18</c:f>
              <c:strCache>
                <c:ptCount val="1"/>
                <c:pt idx="0">
                  <c:v>Petroskoi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F$20:$F$25</c:f>
              <c:numCache>
                <c:formatCode>General</c:formatCode>
                <c:ptCount val="6"/>
                <c:pt idx="0">
                  <c:v>100</c:v>
                </c:pt>
                <c:pt idx="1">
                  <c:v>82.857142857142847</c:v>
                </c:pt>
                <c:pt idx="2">
                  <c:v>51.515151515151523</c:v>
                </c:pt>
                <c:pt idx="3">
                  <c:v>33.333333333333329</c:v>
                </c:pt>
                <c:pt idx="4">
                  <c:v>17.64705882352942</c:v>
                </c:pt>
                <c:pt idx="5">
                  <c:v>6.45161290322580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5D-1841-9B50-45FDAEB0B107}"/>
            </c:ext>
          </c:extLst>
        </c:ser>
        <c:ser>
          <c:idx val="2"/>
          <c:order val="2"/>
          <c:tx>
            <c:strRef>
              <c:f>Sheet1!$G$18</c:f>
              <c:strCache>
                <c:ptCount val="1"/>
                <c:pt idx="0">
                  <c:v>Belchow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G$21:$G$26</c:f>
              <c:numCache>
                <c:formatCode>General</c:formatCode>
                <c:ptCount val="6"/>
                <c:pt idx="0">
                  <c:v>100</c:v>
                </c:pt>
                <c:pt idx="1">
                  <c:v>77.41935483870968</c:v>
                </c:pt>
                <c:pt idx="2">
                  <c:v>61.904761904761912</c:v>
                </c:pt>
                <c:pt idx="3">
                  <c:v>40</c:v>
                </c:pt>
                <c:pt idx="4">
                  <c:v>25.714285714285719</c:v>
                </c:pt>
                <c:pt idx="5">
                  <c:v>15.789473684210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B5D-1841-9B50-45FDAEB0B107}"/>
            </c:ext>
          </c:extLst>
        </c:ser>
        <c:ser>
          <c:idx val="3"/>
          <c:order val="3"/>
          <c:tx>
            <c:strRef>
              <c:f>Sheet1!$H$18</c:f>
              <c:strCache>
                <c:ptCount val="1"/>
                <c:pt idx="0">
                  <c:v>Em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H$20:$H$27</c:f>
              <c:numCache>
                <c:formatCode>General</c:formatCode>
                <c:ptCount val="8"/>
                <c:pt idx="0">
                  <c:v>98.305084745762713</c:v>
                </c:pt>
                <c:pt idx="1">
                  <c:v>87.5</c:v>
                </c:pt>
                <c:pt idx="2">
                  <c:v>85.714285714285722</c:v>
                </c:pt>
                <c:pt idx="3">
                  <c:v>71.428571428571416</c:v>
                </c:pt>
                <c:pt idx="4">
                  <c:v>56.521739130434781</c:v>
                </c:pt>
                <c:pt idx="5">
                  <c:v>36.363636363636353</c:v>
                </c:pt>
                <c:pt idx="6">
                  <c:v>27.659574468085111</c:v>
                </c:pt>
                <c:pt idx="7">
                  <c:v>28.9473684210526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B5D-1841-9B50-45FDAEB0B107}"/>
            </c:ext>
          </c:extLst>
        </c:ser>
        <c:ser>
          <c:idx val="4"/>
          <c:order val="4"/>
          <c:tx>
            <c:strRef>
              <c:f>Sheet1!$I$18</c:f>
              <c:strCache>
                <c:ptCount val="1"/>
                <c:pt idx="0">
                  <c:v>Padua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I$23:$I$27</c:f>
              <c:numCache>
                <c:formatCode>General</c:formatCode>
                <c:ptCount val="5"/>
                <c:pt idx="0">
                  <c:v>94.827586206896541</c:v>
                </c:pt>
                <c:pt idx="1">
                  <c:v>90</c:v>
                </c:pt>
                <c:pt idx="2">
                  <c:v>85.964912280701753</c:v>
                </c:pt>
                <c:pt idx="3">
                  <c:v>64.86486486486487</c:v>
                </c:pt>
                <c:pt idx="4">
                  <c:v>58.9743589743589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B5D-1841-9B50-45FDAEB0B107}"/>
            </c:ext>
          </c:extLst>
        </c:ser>
        <c:ser>
          <c:idx val="5"/>
          <c:order val="5"/>
          <c:tx>
            <c:strRef>
              <c:f>Sheet1!$J$18</c:f>
              <c:strCache>
                <c:ptCount val="1"/>
                <c:pt idx="0">
                  <c:v>Vermont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1!$D$20:$D$27</c:f>
              <c:numCache>
                <c:formatCode>0.00</c:formatCode>
                <c:ptCount val="8"/>
                <c:pt idx="0">
                  <c:v>-1.2218487496163559</c:v>
                </c:pt>
                <c:pt idx="1">
                  <c:v>-0.82390874094431799</c:v>
                </c:pt>
                <c:pt idx="2">
                  <c:v>-0.52287874528033795</c:v>
                </c:pt>
                <c:pt idx="3">
                  <c:v>-0.22184874961635601</c:v>
                </c:pt>
                <c:pt idx="4">
                  <c:v>0.17609125905568099</c:v>
                </c:pt>
                <c:pt idx="5">
                  <c:v>0.77815125038364397</c:v>
                </c:pt>
                <c:pt idx="6">
                  <c:v>1.255272505103306</c:v>
                </c:pt>
                <c:pt idx="7">
                  <c:v>1.954242509439325</c:v>
                </c:pt>
              </c:numCache>
            </c:numRef>
          </c:xVal>
          <c:yVal>
            <c:numRef>
              <c:f>Sheet1!$J$19:$J$27</c:f>
              <c:numCache>
                <c:formatCode>General</c:formatCode>
                <c:ptCount val="9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4.444444444444457</c:v>
                </c:pt>
                <c:pt idx="5">
                  <c:v>91.666666666666643</c:v>
                </c:pt>
                <c:pt idx="6">
                  <c:v>75.675675675675663</c:v>
                </c:pt>
                <c:pt idx="7">
                  <c:v>66.666666666666643</c:v>
                </c:pt>
                <c:pt idx="8">
                  <c:v>45.2380952380952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B5D-1841-9B50-45FDAEB0B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023240"/>
        <c:axId val="2128029912"/>
      </c:scatterChart>
      <c:valAx>
        <c:axId val="2128023240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ose (lo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fi-FI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fi-FI"/>
          </a:p>
        </c:txPr>
        <c:crossAx val="2128029912"/>
        <c:crosses val="autoZero"/>
        <c:crossBetween val="midCat"/>
        <c:majorUnit val="1"/>
      </c:valAx>
      <c:valAx>
        <c:axId val="212802991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rviv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fi-FI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fi-FI"/>
          </a:p>
        </c:txPr>
        <c:crossAx val="2128023240"/>
        <c:crosses val="autoZero"/>
        <c:crossBetween val="midCat"/>
        <c:majorUnit val="20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Helvetica" pitchFamily="2" charset="0"/>
          <a:cs typeface="Times New Roman" panose="02020603050405020304" pitchFamily="18" charset="0"/>
        </a:defRPr>
      </a:pPr>
      <a:endParaRPr lang="fi-FI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AR</a:t>
            </a:r>
          </a:p>
        </c:rich>
      </c:tx>
      <c:layout>
        <c:manualLayout>
          <c:xMode val="edge"/>
          <c:yMode val="edge"/>
          <c:x val="0.82188749999999999"/>
          <c:y val="5.87962962962962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Helvetica" pitchFamily="2" charset="0"/>
              <a:ea typeface="+mn-ea"/>
              <a:cs typeface="Times New Roman" panose="02020603050405020304" pitchFamily="18" charset="0"/>
            </a:defRPr>
          </a:pPr>
          <a:endParaRPr lang="fi-FI"/>
        </a:p>
      </c:txPr>
    </c:title>
    <c:autoTitleDeleted val="0"/>
    <c:plotArea>
      <c:layout>
        <c:manualLayout>
          <c:layoutTarget val="inner"/>
          <c:xMode val="edge"/>
          <c:yMode val="edge"/>
          <c:x val="0.21025069444444444"/>
          <c:y val="5.3912219305920092E-2"/>
          <c:w val="0.75006180555555557"/>
          <c:h val="0.73354166666666665"/>
        </c:manualLayout>
      </c:layout>
      <c:scatterChart>
        <c:scatterStyle val="lineMarker"/>
        <c:varyColors val="0"/>
        <c:ser>
          <c:idx val="0"/>
          <c:order val="0"/>
          <c:tx>
            <c:strRef>
              <c:f>AZ_CAR!$C$214</c:f>
              <c:strCache>
                <c:ptCount val="1"/>
                <c:pt idx="0">
                  <c:v>Uf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Z_CAR!$I$214:$I$248</c:f>
              <c:numCache>
                <c:formatCode>###0.000</c:formatCode>
                <c:ptCount val="35"/>
                <c:pt idx="0">
                  <c:v>-2.8636482669796672</c:v>
                </c:pt>
                <c:pt idx="1">
                  <c:v>-2.5842280100386463</c:v>
                </c:pt>
                <c:pt idx="2">
                  <c:v>-2.4069448155096875</c:v>
                </c:pt>
                <c:pt idx="3">
                  <c:v>-2.2735815740077134</c:v>
                </c:pt>
                <c:pt idx="4">
                  <c:v>-2.1651008651694101</c:v>
                </c:pt>
                <c:pt idx="5">
                  <c:v>-2.0727667437515787</c:v>
                </c:pt>
                <c:pt idx="6">
                  <c:v>-1.9918077821829077</c:v>
                </c:pt>
                <c:pt idx="7">
                  <c:v>-1.9193186881829822</c:v>
                </c:pt>
                <c:pt idx="8">
                  <c:v>-1.8533927573987692</c:v>
                </c:pt>
                <c:pt idx="9">
                  <c:v>-1.792707830082203</c:v>
                </c:pt>
                <c:pt idx="10">
                  <c:v>-1.5414560172487637</c:v>
                </c:pt>
                <c:pt idx="11">
                  <c:v>-1.3417690412532988</c:v>
                </c:pt>
                <c:pt idx="12">
                  <c:v>-1.1704553963146784</c:v>
                </c:pt>
                <c:pt idx="13">
                  <c:v>-1.0166104484890148</c:v>
                </c:pt>
                <c:pt idx="14">
                  <c:v>-0.8740501768480049</c:v>
                </c:pt>
                <c:pt idx="15">
                  <c:v>-0.7387744200600459</c:v>
                </c:pt>
                <c:pt idx="16">
                  <c:v>-0.6078935598341163</c:v>
                </c:pt>
                <c:pt idx="17">
                  <c:v>-0.4790877661997669</c:v>
                </c:pt>
                <c:pt idx="18">
                  <c:v>-0.35028197256541732</c:v>
                </c:pt>
                <c:pt idx="19">
                  <c:v>-0.21940111233948784</c:v>
                </c:pt>
                <c:pt idx="20">
                  <c:v>-8.4125355551528766E-2</c:v>
                </c:pt>
                <c:pt idx="21">
                  <c:v>5.8434916089480975E-2</c:v>
                </c:pt>
                <c:pt idx="22">
                  <c:v>0.21227986391514456</c:v>
                </c:pt>
                <c:pt idx="23">
                  <c:v>0.38359350885376531</c:v>
                </c:pt>
                <c:pt idx="24">
                  <c:v>0.58328048484923001</c:v>
                </c:pt>
                <c:pt idx="25">
                  <c:v>0.83453229768266934</c:v>
                </c:pt>
                <c:pt idx="26">
                  <c:v>0.89521722499923528</c:v>
                </c:pt>
                <c:pt idx="27">
                  <c:v>0.96114315578344878</c:v>
                </c:pt>
                <c:pt idx="28">
                  <c:v>1.0336322497833748</c:v>
                </c:pt>
                <c:pt idx="29">
                  <c:v>1.1145912113520446</c:v>
                </c:pt>
                <c:pt idx="30">
                  <c:v>1.2069253327698752</c:v>
                </c:pt>
                <c:pt idx="31">
                  <c:v>1.3154060416081799</c:v>
                </c:pt>
                <c:pt idx="32">
                  <c:v>1.4487692831101535</c:v>
                </c:pt>
                <c:pt idx="33">
                  <c:v>1.6260524776391119</c:v>
                </c:pt>
                <c:pt idx="34">
                  <c:v>1.9054727345801337</c:v>
                </c:pt>
              </c:numCache>
            </c:numRef>
          </c:xVal>
          <c:yVal>
            <c:numRef>
              <c:f>AZ_CAR!$E$214:$E$24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45-E046-94FF-2E851EF1F7C0}"/>
            </c:ext>
          </c:extLst>
        </c:ser>
        <c:ser>
          <c:idx val="1"/>
          <c:order val="1"/>
          <c:tx>
            <c:strRef>
              <c:f>AZ_CAR!$C$249</c:f>
              <c:strCache>
                <c:ptCount val="1"/>
                <c:pt idx="0">
                  <c:v>Petroskoi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Z_CAR!$I$249:$I$283</c:f>
              <c:numCache>
                <c:formatCode>###0.000</c:formatCode>
                <c:ptCount val="35"/>
                <c:pt idx="0">
                  <c:v>-2.7681845441574566</c:v>
                </c:pt>
                <c:pt idx="1">
                  <c:v>-2.4887642872164353</c:v>
                </c:pt>
                <c:pt idx="2">
                  <c:v>-2.3114810926874769</c:v>
                </c:pt>
                <c:pt idx="3">
                  <c:v>-2.1781178511855028</c:v>
                </c:pt>
                <c:pt idx="4">
                  <c:v>-2.0696371423471991</c:v>
                </c:pt>
                <c:pt idx="5">
                  <c:v>-1.9773030209293676</c:v>
                </c:pt>
                <c:pt idx="6">
                  <c:v>-1.8963440593606968</c:v>
                </c:pt>
                <c:pt idx="7">
                  <c:v>-1.8238549653607712</c:v>
                </c:pt>
                <c:pt idx="8">
                  <c:v>-1.7579290345765581</c:v>
                </c:pt>
                <c:pt idx="9">
                  <c:v>-1.6972441072599922</c:v>
                </c:pt>
                <c:pt idx="10">
                  <c:v>-1.4459922944265529</c:v>
                </c:pt>
                <c:pt idx="11">
                  <c:v>-1.2463053184310877</c:v>
                </c:pt>
                <c:pt idx="12">
                  <c:v>-1.0749916734924674</c:v>
                </c:pt>
                <c:pt idx="13">
                  <c:v>-0.92114672566680378</c:v>
                </c:pt>
                <c:pt idx="14">
                  <c:v>-0.77858645402579396</c:v>
                </c:pt>
                <c:pt idx="15">
                  <c:v>-0.64331069723783485</c:v>
                </c:pt>
                <c:pt idx="16">
                  <c:v>-0.51242983701190525</c:v>
                </c:pt>
                <c:pt idx="17">
                  <c:v>-0.3836240433775559</c:v>
                </c:pt>
                <c:pt idx="18">
                  <c:v>-0.25481824974320633</c:v>
                </c:pt>
                <c:pt idx="19">
                  <c:v>-0.12393738951727686</c:v>
                </c:pt>
                <c:pt idx="20">
                  <c:v>1.1338367270682239E-2</c:v>
                </c:pt>
                <c:pt idx="21">
                  <c:v>0.15389863891169198</c:v>
                </c:pt>
                <c:pt idx="22">
                  <c:v>0.30774358673735558</c:v>
                </c:pt>
                <c:pt idx="23">
                  <c:v>0.4790572316759763</c:v>
                </c:pt>
                <c:pt idx="24">
                  <c:v>0.67874420767144095</c:v>
                </c:pt>
                <c:pt idx="25">
                  <c:v>0.92999602050488028</c:v>
                </c:pt>
                <c:pt idx="26">
                  <c:v>0.99068094782144622</c:v>
                </c:pt>
                <c:pt idx="27">
                  <c:v>1.0566068786056597</c:v>
                </c:pt>
                <c:pt idx="28">
                  <c:v>1.1290959726055856</c:v>
                </c:pt>
                <c:pt idx="29">
                  <c:v>1.2100549341742555</c:v>
                </c:pt>
                <c:pt idx="30">
                  <c:v>1.3023890555920863</c:v>
                </c:pt>
                <c:pt idx="31">
                  <c:v>1.4108697644303907</c:v>
                </c:pt>
                <c:pt idx="32">
                  <c:v>1.5442330059323646</c:v>
                </c:pt>
                <c:pt idx="33">
                  <c:v>1.7215162004613229</c:v>
                </c:pt>
                <c:pt idx="34">
                  <c:v>2.0009364574023447</c:v>
                </c:pt>
              </c:numCache>
            </c:numRef>
          </c:xVal>
          <c:yVal>
            <c:numRef>
              <c:f>AZ_CAR!$E$249:$E$28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45-E046-94FF-2E851EF1F7C0}"/>
            </c:ext>
          </c:extLst>
        </c:ser>
        <c:ser>
          <c:idx val="2"/>
          <c:order val="2"/>
          <c:tx>
            <c:strRef>
              <c:f>AZ_CAR!$C$284</c:f>
              <c:strCache>
                <c:ptCount val="1"/>
                <c:pt idx="0">
                  <c:v>Belchow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AZ_CAR!$I$284:$I$318</c:f>
              <c:numCache>
                <c:formatCode>###0.000</c:formatCode>
                <c:ptCount val="35"/>
                <c:pt idx="0">
                  <c:v>-2.0513160591375241</c:v>
                </c:pt>
                <c:pt idx="1">
                  <c:v>-1.771895802196503</c:v>
                </c:pt>
                <c:pt idx="2">
                  <c:v>-1.5946126076675446</c:v>
                </c:pt>
                <c:pt idx="3">
                  <c:v>-1.4612493661655706</c:v>
                </c:pt>
                <c:pt idx="4">
                  <c:v>-1.352768657327267</c:v>
                </c:pt>
                <c:pt idx="5">
                  <c:v>-1.2604345359094355</c:v>
                </c:pt>
                <c:pt idx="6">
                  <c:v>-1.1794755743407646</c:v>
                </c:pt>
                <c:pt idx="7">
                  <c:v>-1.1069864803408391</c:v>
                </c:pt>
                <c:pt idx="8">
                  <c:v>-1.0410605495566261</c:v>
                </c:pt>
                <c:pt idx="9">
                  <c:v>-0.98037562224006003</c:v>
                </c:pt>
                <c:pt idx="10">
                  <c:v>-0.72912380940662069</c:v>
                </c:pt>
                <c:pt idx="11">
                  <c:v>-0.52943683341115588</c:v>
                </c:pt>
                <c:pt idx="12">
                  <c:v>-0.35812318847253533</c:v>
                </c:pt>
                <c:pt idx="13">
                  <c:v>-0.20427824064687172</c:v>
                </c:pt>
                <c:pt idx="14">
                  <c:v>-6.1717969005861975E-2</c:v>
                </c:pt>
                <c:pt idx="15">
                  <c:v>7.3557787782097109E-2</c:v>
                </c:pt>
                <c:pt idx="16">
                  <c:v>0.20443864800802675</c:v>
                </c:pt>
                <c:pt idx="17">
                  <c:v>0.33324444164237615</c:v>
                </c:pt>
                <c:pt idx="18">
                  <c:v>0.46205023527672573</c:v>
                </c:pt>
                <c:pt idx="19">
                  <c:v>0.5929310955026551</c:v>
                </c:pt>
                <c:pt idx="20">
                  <c:v>0.72820685229061433</c:v>
                </c:pt>
                <c:pt idx="21">
                  <c:v>0.87076712393162403</c:v>
                </c:pt>
                <c:pt idx="22">
                  <c:v>1.0246120717572875</c:v>
                </c:pt>
                <c:pt idx="23">
                  <c:v>1.1959257166959083</c:v>
                </c:pt>
                <c:pt idx="24">
                  <c:v>1.395612692691373</c:v>
                </c:pt>
                <c:pt idx="25">
                  <c:v>1.6468645055248123</c:v>
                </c:pt>
                <c:pt idx="26">
                  <c:v>1.7075494328413785</c:v>
                </c:pt>
                <c:pt idx="27">
                  <c:v>1.773475363625592</c:v>
                </c:pt>
                <c:pt idx="28">
                  <c:v>1.8459644576255176</c:v>
                </c:pt>
                <c:pt idx="29">
                  <c:v>1.9269234191941877</c:v>
                </c:pt>
                <c:pt idx="30">
                  <c:v>2.0192575406120183</c:v>
                </c:pt>
                <c:pt idx="31">
                  <c:v>2.127738249450323</c:v>
                </c:pt>
                <c:pt idx="32">
                  <c:v>2.2611014909522966</c:v>
                </c:pt>
                <c:pt idx="33">
                  <c:v>2.438384685481255</c:v>
                </c:pt>
                <c:pt idx="34">
                  <c:v>2.7178049424222768</c:v>
                </c:pt>
              </c:numCache>
            </c:numRef>
          </c:xVal>
          <c:yVal>
            <c:numRef>
              <c:f>AZ_CAR!$E$284:$E$31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45-E046-94FF-2E851EF1F7C0}"/>
            </c:ext>
          </c:extLst>
        </c:ser>
        <c:ser>
          <c:idx val="3"/>
          <c:order val="3"/>
          <c:tx>
            <c:strRef>
              <c:f>AZ_CAR!$C$319</c:f>
              <c:strCache>
                <c:ptCount val="1"/>
                <c:pt idx="0">
                  <c:v>Emme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AZ_CAR!$I$319:$I$353</c:f>
              <c:numCache>
                <c:formatCode>###0.000</c:formatCode>
                <c:ptCount val="35"/>
                <c:pt idx="0">
                  <c:v>-1.8159486425596194</c:v>
                </c:pt>
                <c:pt idx="1">
                  <c:v>-1.5365283856185981</c:v>
                </c:pt>
                <c:pt idx="2">
                  <c:v>-1.3592451910896397</c:v>
                </c:pt>
                <c:pt idx="3">
                  <c:v>-1.2258819495876656</c:v>
                </c:pt>
                <c:pt idx="4">
                  <c:v>-1.1174012407493619</c:v>
                </c:pt>
                <c:pt idx="5">
                  <c:v>-1.0250671193315306</c:v>
                </c:pt>
                <c:pt idx="6">
                  <c:v>-0.94410815776285961</c:v>
                </c:pt>
                <c:pt idx="7">
                  <c:v>-0.87161906376293397</c:v>
                </c:pt>
                <c:pt idx="8">
                  <c:v>-0.80569313297872092</c:v>
                </c:pt>
                <c:pt idx="9">
                  <c:v>-0.74500820566215487</c:v>
                </c:pt>
                <c:pt idx="10">
                  <c:v>-0.49375639282871558</c:v>
                </c:pt>
                <c:pt idx="11">
                  <c:v>-0.29406941683325066</c:v>
                </c:pt>
                <c:pt idx="12">
                  <c:v>-0.12275577189463016</c:v>
                </c:pt>
                <c:pt idx="13">
                  <c:v>3.1089175931033431E-2</c:v>
                </c:pt>
                <c:pt idx="14">
                  <c:v>0.17364944757204318</c:v>
                </c:pt>
                <c:pt idx="15">
                  <c:v>0.30892520436000226</c:v>
                </c:pt>
                <c:pt idx="16">
                  <c:v>0.43980606458593186</c:v>
                </c:pt>
                <c:pt idx="17">
                  <c:v>0.56861185822028126</c:v>
                </c:pt>
                <c:pt idx="18">
                  <c:v>0.69741765185463089</c:v>
                </c:pt>
                <c:pt idx="19">
                  <c:v>0.82829851208056038</c:v>
                </c:pt>
                <c:pt idx="20">
                  <c:v>0.96357426886851949</c:v>
                </c:pt>
                <c:pt idx="21">
                  <c:v>1.1061345405095293</c:v>
                </c:pt>
                <c:pt idx="22">
                  <c:v>1.2599794883351927</c:v>
                </c:pt>
                <c:pt idx="23">
                  <c:v>1.4312931332738135</c:v>
                </c:pt>
                <c:pt idx="24">
                  <c:v>1.6309801092692782</c:v>
                </c:pt>
                <c:pt idx="25">
                  <c:v>1.8822319221027173</c:v>
                </c:pt>
                <c:pt idx="26">
                  <c:v>1.9429168494192834</c:v>
                </c:pt>
                <c:pt idx="27">
                  <c:v>2.0088427802034969</c:v>
                </c:pt>
                <c:pt idx="28">
                  <c:v>2.081331874203423</c:v>
                </c:pt>
                <c:pt idx="29">
                  <c:v>2.1622908357720929</c:v>
                </c:pt>
                <c:pt idx="30">
                  <c:v>2.2546249571899235</c:v>
                </c:pt>
                <c:pt idx="31">
                  <c:v>2.3631056660282277</c:v>
                </c:pt>
                <c:pt idx="32">
                  <c:v>2.4964689075302018</c:v>
                </c:pt>
                <c:pt idx="33">
                  <c:v>2.6737521020591601</c:v>
                </c:pt>
                <c:pt idx="34">
                  <c:v>2.9531723590001819</c:v>
                </c:pt>
              </c:numCache>
            </c:numRef>
          </c:xVal>
          <c:yVal>
            <c:numRef>
              <c:f>AZ_CAR!$E$319:$E$35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45-E046-94FF-2E851EF1F7C0}"/>
            </c:ext>
          </c:extLst>
        </c:ser>
        <c:ser>
          <c:idx val="4"/>
          <c:order val="4"/>
          <c:tx>
            <c:strRef>
              <c:f>AZ_CAR!$C$354</c:f>
              <c:strCache>
                <c:ptCount val="1"/>
                <c:pt idx="0">
                  <c:v>Padua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AZ_CAR!$I$354:$I$388</c:f>
              <c:numCache>
                <c:formatCode>###0.000</c:formatCode>
                <c:ptCount val="35"/>
                <c:pt idx="0">
                  <c:v>-0.53091016550215997</c:v>
                </c:pt>
                <c:pt idx="1">
                  <c:v>-0.25148990856113873</c:v>
                </c:pt>
                <c:pt idx="2">
                  <c:v>-7.4206714032180349E-2</c:v>
                </c:pt>
                <c:pt idx="3">
                  <c:v>5.915652746979385E-2</c:v>
                </c:pt>
                <c:pt idx="4">
                  <c:v>0.16763723630809724</c:v>
                </c:pt>
                <c:pt idx="5">
                  <c:v>0.25997135772592883</c:v>
                </c:pt>
                <c:pt idx="6">
                  <c:v>0.34093031929459966</c:v>
                </c:pt>
                <c:pt idx="7">
                  <c:v>0.41341941329452531</c:v>
                </c:pt>
                <c:pt idx="8">
                  <c:v>0.4793453440787383</c:v>
                </c:pt>
                <c:pt idx="9">
                  <c:v>0.54003027139530435</c:v>
                </c:pt>
                <c:pt idx="10">
                  <c:v>0.79128208422874369</c:v>
                </c:pt>
                <c:pt idx="11">
                  <c:v>0.99096906022420861</c:v>
                </c:pt>
                <c:pt idx="12">
                  <c:v>1.1622827051628291</c:v>
                </c:pt>
                <c:pt idx="13">
                  <c:v>1.3161276529884927</c:v>
                </c:pt>
                <c:pt idx="14">
                  <c:v>1.4586879246295024</c:v>
                </c:pt>
                <c:pt idx="15">
                  <c:v>1.5939636814174614</c:v>
                </c:pt>
                <c:pt idx="16">
                  <c:v>1.7248445416433911</c:v>
                </c:pt>
                <c:pt idx="17">
                  <c:v>1.8536503352777405</c:v>
                </c:pt>
                <c:pt idx="18">
                  <c:v>1.9824561289120901</c:v>
                </c:pt>
                <c:pt idx="19">
                  <c:v>2.1133369891380198</c:v>
                </c:pt>
                <c:pt idx="20">
                  <c:v>2.2486127459259788</c:v>
                </c:pt>
                <c:pt idx="21">
                  <c:v>2.3911730175669885</c:v>
                </c:pt>
                <c:pt idx="22">
                  <c:v>2.5450179653926521</c:v>
                </c:pt>
                <c:pt idx="23">
                  <c:v>2.7163316103312729</c:v>
                </c:pt>
                <c:pt idx="24">
                  <c:v>2.9160185863267376</c:v>
                </c:pt>
                <c:pt idx="25">
                  <c:v>3.1672703991601767</c:v>
                </c:pt>
                <c:pt idx="26">
                  <c:v>3.2279553264767427</c:v>
                </c:pt>
                <c:pt idx="27">
                  <c:v>3.2938812572609564</c:v>
                </c:pt>
                <c:pt idx="28">
                  <c:v>3.366370351260882</c:v>
                </c:pt>
                <c:pt idx="29">
                  <c:v>3.4473293128295519</c:v>
                </c:pt>
                <c:pt idx="30">
                  <c:v>3.5396634342473825</c:v>
                </c:pt>
                <c:pt idx="31">
                  <c:v>3.6481441430856871</c:v>
                </c:pt>
                <c:pt idx="32">
                  <c:v>3.7815073845876612</c:v>
                </c:pt>
                <c:pt idx="33">
                  <c:v>3.9587905791166191</c:v>
                </c:pt>
                <c:pt idx="34">
                  <c:v>4.2382108360576405</c:v>
                </c:pt>
              </c:numCache>
            </c:numRef>
          </c:xVal>
          <c:yVal>
            <c:numRef>
              <c:f>AZ_CAR!$E$354:$E$388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F45-E046-94FF-2E851EF1F7C0}"/>
            </c:ext>
          </c:extLst>
        </c:ser>
        <c:ser>
          <c:idx val="5"/>
          <c:order val="5"/>
          <c:tx>
            <c:strRef>
              <c:f>AZ_CAR!$C$389</c:f>
              <c:strCache>
                <c:ptCount val="1"/>
                <c:pt idx="0">
                  <c:v>Vermont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AZ_CAR!$I$389:$I$423</c:f>
              <c:numCache>
                <c:formatCode>###0.000</c:formatCode>
                <c:ptCount val="35"/>
                <c:pt idx="0">
                  <c:v>-0.74879733200987042</c:v>
                </c:pt>
                <c:pt idx="1">
                  <c:v>-0.46937707506884918</c:v>
                </c:pt>
                <c:pt idx="2">
                  <c:v>-0.29209388053989077</c:v>
                </c:pt>
                <c:pt idx="3">
                  <c:v>-0.15873063903791659</c:v>
                </c:pt>
                <c:pt idx="4">
                  <c:v>-5.0249930199613199E-2</c:v>
                </c:pt>
                <c:pt idx="5">
                  <c:v>4.2084191218218367E-2</c:v>
                </c:pt>
                <c:pt idx="6">
                  <c:v>0.12304315278688924</c:v>
                </c:pt>
                <c:pt idx="7">
                  <c:v>0.19553224678681483</c:v>
                </c:pt>
                <c:pt idx="8">
                  <c:v>0.26145817757102785</c:v>
                </c:pt>
                <c:pt idx="9">
                  <c:v>0.3221431048875939</c:v>
                </c:pt>
                <c:pt idx="10">
                  <c:v>0.57339491772103324</c:v>
                </c:pt>
                <c:pt idx="11">
                  <c:v>0.77308189371649816</c:v>
                </c:pt>
                <c:pt idx="12">
                  <c:v>0.9443955386551186</c:v>
                </c:pt>
                <c:pt idx="13">
                  <c:v>1.0982404864807822</c:v>
                </c:pt>
                <c:pt idx="14">
                  <c:v>1.2408007581217921</c:v>
                </c:pt>
                <c:pt idx="15">
                  <c:v>1.3760765149097511</c:v>
                </c:pt>
                <c:pt idx="16">
                  <c:v>1.5069573751356806</c:v>
                </c:pt>
                <c:pt idx="17">
                  <c:v>1.63576316877003</c:v>
                </c:pt>
                <c:pt idx="18">
                  <c:v>1.7645689624043794</c:v>
                </c:pt>
                <c:pt idx="19">
                  <c:v>1.8954498226303089</c:v>
                </c:pt>
                <c:pt idx="20">
                  <c:v>2.0307255794182684</c:v>
                </c:pt>
                <c:pt idx="21">
                  <c:v>2.1732858510592776</c:v>
                </c:pt>
                <c:pt idx="22">
                  <c:v>2.3271307988849412</c:v>
                </c:pt>
                <c:pt idx="23">
                  <c:v>2.498444443823562</c:v>
                </c:pt>
                <c:pt idx="24">
                  <c:v>2.6981314198190272</c:v>
                </c:pt>
                <c:pt idx="25">
                  <c:v>2.9493832326524663</c:v>
                </c:pt>
                <c:pt idx="26">
                  <c:v>3.0100681599690322</c:v>
                </c:pt>
                <c:pt idx="27">
                  <c:v>3.0759940907532459</c:v>
                </c:pt>
                <c:pt idx="28">
                  <c:v>3.148483184753172</c:v>
                </c:pt>
                <c:pt idx="29">
                  <c:v>3.2294421463218415</c:v>
                </c:pt>
                <c:pt idx="30">
                  <c:v>3.3217762677396721</c:v>
                </c:pt>
                <c:pt idx="31">
                  <c:v>3.4302569765779767</c:v>
                </c:pt>
                <c:pt idx="32">
                  <c:v>3.5636202180799503</c:v>
                </c:pt>
                <c:pt idx="33">
                  <c:v>3.7409034126089091</c:v>
                </c:pt>
                <c:pt idx="34">
                  <c:v>4.0203236695499305</c:v>
                </c:pt>
              </c:numCache>
            </c:numRef>
          </c:xVal>
          <c:yVal>
            <c:numRef>
              <c:f>AZ_CAR!$E$389:$E$423</c:f>
              <c:numCache>
                <c:formatCode>General</c:formatCode>
                <c:ptCount val="35"/>
                <c:pt idx="0">
                  <c:v>0.99</c:v>
                </c:pt>
                <c:pt idx="1">
                  <c:v>0.98</c:v>
                </c:pt>
                <c:pt idx="2">
                  <c:v>0.97</c:v>
                </c:pt>
                <c:pt idx="3">
                  <c:v>0.96</c:v>
                </c:pt>
                <c:pt idx="4">
                  <c:v>0.95</c:v>
                </c:pt>
                <c:pt idx="5">
                  <c:v>0.94</c:v>
                </c:pt>
                <c:pt idx="6">
                  <c:v>0.92999999999999994</c:v>
                </c:pt>
                <c:pt idx="7">
                  <c:v>0.92</c:v>
                </c:pt>
                <c:pt idx="8">
                  <c:v>0.91</c:v>
                </c:pt>
                <c:pt idx="9">
                  <c:v>0.9</c:v>
                </c:pt>
                <c:pt idx="10">
                  <c:v>0.85</c:v>
                </c:pt>
                <c:pt idx="11">
                  <c:v>0.8</c:v>
                </c:pt>
                <c:pt idx="12">
                  <c:v>0.75</c:v>
                </c:pt>
                <c:pt idx="13">
                  <c:v>0.7</c:v>
                </c:pt>
                <c:pt idx="14">
                  <c:v>0.65</c:v>
                </c:pt>
                <c:pt idx="15">
                  <c:v>0.6</c:v>
                </c:pt>
                <c:pt idx="16">
                  <c:v>0.55000000000000004</c:v>
                </c:pt>
                <c:pt idx="17">
                  <c:v>0.5</c:v>
                </c:pt>
                <c:pt idx="18">
                  <c:v>0.44999999999999996</c:v>
                </c:pt>
                <c:pt idx="19">
                  <c:v>0.4</c:v>
                </c:pt>
                <c:pt idx="20">
                  <c:v>0.35</c:v>
                </c:pt>
                <c:pt idx="21">
                  <c:v>0.30000000000000004</c:v>
                </c:pt>
                <c:pt idx="22">
                  <c:v>0.25</c:v>
                </c:pt>
                <c:pt idx="23">
                  <c:v>0.19999999999999996</c:v>
                </c:pt>
                <c:pt idx="24">
                  <c:v>0.15000000000000002</c:v>
                </c:pt>
                <c:pt idx="25">
                  <c:v>9.9999999999999978E-2</c:v>
                </c:pt>
                <c:pt idx="26">
                  <c:v>8.9999999999999969E-2</c:v>
                </c:pt>
                <c:pt idx="27">
                  <c:v>7.999999999999996E-2</c:v>
                </c:pt>
                <c:pt idx="28">
                  <c:v>6.9999999999999951E-2</c:v>
                </c:pt>
                <c:pt idx="29">
                  <c:v>6.0000000000000053E-2</c:v>
                </c:pt>
                <c:pt idx="30">
                  <c:v>5.0000000000000044E-2</c:v>
                </c:pt>
                <c:pt idx="31">
                  <c:v>4.0000000000000036E-2</c:v>
                </c:pt>
                <c:pt idx="32">
                  <c:v>3.0000000000000027E-2</c:v>
                </c:pt>
                <c:pt idx="33">
                  <c:v>2.0000000000000018E-2</c:v>
                </c:pt>
                <c:pt idx="34">
                  <c:v>1.000000000000000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F45-E046-94FF-2E851EF1F7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204192"/>
        <c:axId val="649206488"/>
      </c:scatterChart>
      <c:valAx>
        <c:axId val="649204192"/>
        <c:scaling>
          <c:orientation val="minMax"/>
          <c:max val="6"/>
          <c:min val="-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ose (lo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fi-FI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fi-FI"/>
          </a:p>
        </c:txPr>
        <c:crossAx val="649206488"/>
        <c:crosses val="autoZero"/>
        <c:crossBetween val="midCat"/>
        <c:majorUnit val="2"/>
      </c:valAx>
      <c:valAx>
        <c:axId val="64920648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Helvetica" pitchFamily="2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rviv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Helvetica" pitchFamily="2" charset="0"/>
                  <a:ea typeface="+mn-ea"/>
                  <a:cs typeface="Times New Roman" panose="02020603050405020304" pitchFamily="18" charset="0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itchFamily="2" charset="0"/>
                <a:ea typeface="+mn-ea"/>
                <a:cs typeface="Times New Roman" panose="02020603050405020304" pitchFamily="18" charset="0"/>
              </a:defRPr>
            </a:pPr>
            <a:endParaRPr lang="fi-FI"/>
          </a:p>
        </c:txPr>
        <c:crossAx val="649204192"/>
        <c:crosses val="autoZero"/>
        <c:crossBetween val="midCat"/>
        <c:majorUnit val="0.2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Helvetica" pitchFamily="2" charset="0"/>
          <a:cs typeface="Times New Roman" panose="02020603050405020304" pitchFamily="18" charset="0"/>
        </a:defRPr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s, Aigi</dc:creator>
  <cp:keywords/>
  <dc:description/>
  <cp:lastModifiedBy>Margus, Aigi</cp:lastModifiedBy>
  <cp:revision>2</cp:revision>
  <dcterms:created xsi:type="dcterms:W3CDTF">2020-06-23T12:51:00Z</dcterms:created>
  <dcterms:modified xsi:type="dcterms:W3CDTF">2020-06-23T12:51:00Z</dcterms:modified>
</cp:coreProperties>
</file>